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DAFC4" w14:textId="47F65910" w:rsidR="008035DA" w:rsidRPr="00220E30" w:rsidRDefault="008078EC" w:rsidP="007C1056">
      <w:pPr>
        <w:rPr>
          <w:b/>
          <w:bCs/>
        </w:rPr>
      </w:pPr>
      <w:r>
        <w:rPr>
          <w:b/>
          <w:bCs/>
        </w:rPr>
        <w:t>Table S</w:t>
      </w:r>
      <w:r w:rsidR="00126CC0">
        <w:rPr>
          <w:b/>
          <w:bCs/>
        </w:rPr>
        <w:t>1</w:t>
      </w:r>
      <w:r w:rsidR="008035DA" w:rsidRPr="00220E30">
        <w:rPr>
          <w:b/>
          <w:bCs/>
        </w:rPr>
        <w:t xml:space="preserve">: Characteristics of sources included in the scoping review </w:t>
      </w:r>
    </w:p>
    <w:p w14:paraId="5AACBC9B" w14:textId="77777777" w:rsidR="008035DA" w:rsidRPr="00220E30" w:rsidRDefault="008035DA" w:rsidP="007C1056">
      <w:pPr>
        <w:rPr>
          <w:b/>
          <w:bCs/>
        </w:rPr>
      </w:pPr>
    </w:p>
    <w:tbl>
      <w:tblPr>
        <w:tblStyle w:val="TableGrid"/>
        <w:tblW w:w="146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559"/>
        <w:gridCol w:w="2127"/>
        <w:gridCol w:w="1701"/>
        <w:gridCol w:w="2126"/>
        <w:gridCol w:w="2268"/>
      </w:tblGrid>
      <w:tr w:rsidR="008035DA" w:rsidRPr="00220E30" w14:paraId="0EB9DD1B" w14:textId="77777777" w:rsidTr="00181547">
        <w:trPr>
          <w:trHeight w:val="853"/>
        </w:trPr>
        <w:tc>
          <w:tcPr>
            <w:tcW w:w="1418" w:type="dxa"/>
          </w:tcPr>
          <w:p w14:paraId="2FCC6E4F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Article</w:t>
            </w:r>
          </w:p>
        </w:tc>
        <w:tc>
          <w:tcPr>
            <w:tcW w:w="1701" w:type="dxa"/>
          </w:tcPr>
          <w:p w14:paraId="50B0AB09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Geographical Location</w:t>
            </w:r>
          </w:p>
        </w:tc>
        <w:tc>
          <w:tcPr>
            <w:tcW w:w="1701" w:type="dxa"/>
          </w:tcPr>
          <w:p w14:paraId="249E460C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Participants</w:t>
            </w:r>
          </w:p>
        </w:tc>
        <w:tc>
          <w:tcPr>
            <w:tcW w:w="1559" w:type="dxa"/>
          </w:tcPr>
          <w:p w14:paraId="66F202AA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Research design</w:t>
            </w:r>
          </w:p>
        </w:tc>
        <w:tc>
          <w:tcPr>
            <w:tcW w:w="2127" w:type="dxa"/>
          </w:tcPr>
          <w:p w14:paraId="6D5D1876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Study Aim</w:t>
            </w:r>
          </w:p>
        </w:tc>
        <w:tc>
          <w:tcPr>
            <w:tcW w:w="1701" w:type="dxa"/>
          </w:tcPr>
          <w:p w14:paraId="27804581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Assessment methods and tools</w:t>
            </w:r>
          </w:p>
        </w:tc>
        <w:tc>
          <w:tcPr>
            <w:tcW w:w="2126" w:type="dxa"/>
          </w:tcPr>
          <w:p w14:paraId="7EF72938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 xml:space="preserve">Assessed </w:t>
            </w:r>
            <w:r>
              <w:rPr>
                <w:b/>
                <w:bCs/>
              </w:rPr>
              <w:t>c</w:t>
            </w:r>
            <w:r w:rsidRPr="00220E30">
              <w:rPr>
                <w:b/>
                <w:bCs/>
              </w:rPr>
              <w:t>orrelates of QOL</w:t>
            </w:r>
          </w:p>
        </w:tc>
        <w:tc>
          <w:tcPr>
            <w:tcW w:w="2268" w:type="dxa"/>
          </w:tcPr>
          <w:p w14:paraId="6AF554DC" w14:textId="77777777" w:rsidR="008035DA" w:rsidRPr="00220E30" w:rsidRDefault="008035DA" w:rsidP="00181547">
            <w:pPr>
              <w:rPr>
                <w:b/>
                <w:bCs/>
              </w:rPr>
            </w:pPr>
            <w:r w:rsidRPr="00220E30">
              <w:rPr>
                <w:b/>
                <w:bCs/>
              </w:rPr>
              <w:t>Assessed Domains of QoL</w:t>
            </w:r>
          </w:p>
          <w:p w14:paraId="60C55E27" w14:textId="77777777" w:rsidR="008035DA" w:rsidRPr="00220E30" w:rsidRDefault="008035DA" w:rsidP="00181547">
            <w:pPr>
              <w:rPr>
                <w:b/>
                <w:bCs/>
              </w:rPr>
            </w:pPr>
          </w:p>
        </w:tc>
      </w:tr>
      <w:tr w:rsidR="008035DA" w:rsidRPr="00220E30" w14:paraId="6B410E4C" w14:textId="77777777" w:rsidTr="00181547">
        <w:tc>
          <w:tcPr>
            <w:tcW w:w="1418" w:type="dxa"/>
          </w:tcPr>
          <w:p w14:paraId="0B640D9C" w14:textId="77777777" w:rsidR="008035DA" w:rsidRPr="00220E30" w:rsidRDefault="008035DA" w:rsidP="00181547"/>
          <w:p w14:paraId="186AC103" w14:textId="6F42C5B9" w:rsidR="008035DA" w:rsidRPr="00220E30" w:rsidRDefault="008035DA" w:rsidP="00181547">
            <w:r w:rsidRPr="00220E30">
              <w:rPr>
                <w:noProof/>
              </w:rPr>
              <w:t xml:space="preserve">Karugaba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527B516D" w14:textId="77777777" w:rsidR="008035DA" w:rsidRPr="00220E30" w:rsidRDefault="008035DA" w:rsidP="00181547">
            <w:r w:rsidRPr="00220E30">
              <w:t>Botswana-Baylor Children’s Clinical Centre of Excellence.</w:t>
            </w:r>
          </w:p>
        </w:tc>
        <w:tc>
          <w:tcPr>
            <w:tcW w:w="1701" w:type="dxa"/>
          </w:tcPr>
          <w:p w14:paraId="5FEFAB6C" w14:textId="77777777" w:rsidR="008035DA" w:rsidRPr="00220E30" w:rsidRDefault="008035DA" w:rsidP="00181547">
            <w:r w:rsidRPr="00220E30">
              <w:t>Five hundred nine female adults aged 18-30 years. 255 living with perinatally acquired HIV.</w:t>
            </w:r>
          </w:p>
        </w:tc>
        <w:tc>
          <w:tcPr>
            <w:tcW w:w="1559" w:type="dxa"/>
          </w:tcPr>
          <w:p w14:paraId="08902C7F" w14:textId="77777777" w:rsidR="008035DA" w:rsidRPr="00220E30" w:rsidRDefault="008035DA" w:rsidP="00181547">
            <w:r w:rsidRPr="00220E30">
              <w:t xml:space="preserve">Cross-sectional survey conducted from April to July 2019 </w:t>
            </w:r>
          </w:p>
        </w:tc>
        <w:tc>
          <w:tcPr>
            <w:tcW w:w="2127" w:type="dxa"/>
          </w:tcPr>
          <w:p w14:paraId="1E07CAF2" w14:textId="77777777" w:rsidR="008035DA" w:rsidRPr="00220E30" w:rsidRDefault="008035DA" w:rsidP="00181547">
            <w:r w:rsidRPr="00220E30">
              <w:t xml:space="preserve">To assess HRQOL and its determinants among young adults living with HIV (YALPH). </w:t>
            </w:r>
          </w:p>
        </w:tc>
        <w:tc>
          <w:tcPr>
            <w:tcW w:w="1701" w:type="dxa"/>
          </w:tcPr>
          <w:p w14:paraId="2C017258" w14:textId="77777777" w:rsidR="008035DA" w:rsidRPr="00220E30" w:rsidRDefault="008035DA" w:rsidP="00181547">
            <w:r w:rsidRPr="00220E30">
              <w:t xml:space="preserve">Interviews and questionnaires, including WHOQOL-HIV BREF </w:t>
            </w:r>
          </w:p>
          <w:p w14:paraId="4E8C57EF" w14:textId="77777777" w:rsidR="008035DA" w:rsidRPr="00220E30" w:rsidRDefault="008035DA" w:rsidP="00181547"/>
        </w:tc>
        <w:tc>
          <w:tcPr>
            <w:tcW w:w="2126" w:type="dxa"/>
          </w:tcPr>
          <w:p w14:paraId="79164DFA" w14:textId="77777777" w:rsidR="008035DA" w:rsidRPr="00220E30" w:rsidRDefault="008035DA" w:rsidP="00181547">
            <w:r w:rsidRPr="00220E30">
              <w:t>Sociodemographic, HIV care, and service access</w:t>
            </w:r>
          </w:p>
          <w:p w14:paraId="67BA6E13" w14:textId="77777777" w:rsidR="008035DA" w:rsidRPr="00220E30" w:rsidRDefault="008035DA" w:rsidP="00181547"/>
        </w:tc>
        <w:tc>
          <w:tcPr>
            <w:tcW w:w="2268" w:type="dxa"/>
          </w:tcPr>
          <w:p w14:paraId="761DAB49" w14:textId="77777777" w:rsidR="008035DA" w:rsidRPr="00220E30" w:rsidRDefault="008035DA" w:rsidP="00181547">
            <w:r w:rsidRPr="00220E30">
              <w:t xml:space="preserve">Physical, emotional, functional and global well-being; and cognitive functioning using the Function Assessment of HIV infection (FAHI) </w:t>
            </w:r>
          </w:p>
        </w:tc>
      </w:tr>
      <w:tr w:rsidR="00F223CF" w:rsidRPr="00220E30" w14:paraId="6D8B8EE9" w14:textId="77777777" w:rsidTr="00181547">
        <w:tc>
          <w:tcPr>
            <w:tcW w:w="1418" w:type="dxa"/>
          </w:tcPr>
          <w:p w14:paraId="5D3C01AB" w14:textId="77777777" w:rsidR="00F223CF" w:rsidRPr="00220E30" w:rsidRDefault="00F223CF" w:rsidP="00F223CF"/>
          <w:p w14:paraId="6218F05C" w14:textId="77777777" w:rsidR="00F223CF" w:rsidRPr="00220E30" w:rsidRDefault="00F223CF" w:rsidP="00F223CF">
            <w:r w:rsidRPr="00220E30">
              <w:t>Ndubuka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4</w:t>
            </w:r>
            <w:r w:rsidRPr="00220E30">
              <w:t xml:space="preserve"> </w:t>
            </w:r>
          </w:p>
          <w:p w14:paraId="54CF0473" w14:textId="77777777" w:rsidR="00F223CF" w:rsidRPr="00220E30" w:rsidRDefault="00F223CF" w:rsidP="00F223CF"/>
        </w:tc>
        <w:tc>
          <w:tcPr>
            <w:tcW w:w="1701" w:type="dxa"/>
          </w:tcPr>
          <w:p w14:paraId="24EA9AA1" w14:textId="71C9E132" w:rsidR="00F223CF" w:rsidRPr="00220E30" w:rsidRDefault="00F223CF" w:rsidP="00F223CF">
            <w:r w:rsidRPr="00220E30">
              <w:t xml:space="preserve">South-eastern Botswana Public Clinics </w:t>
            </w:r>
          </w:p>
        </w:tc>
        <w:tc>
          <w:tcPr>
            <w:tcW w:w="1701" w:type="dxa"/>
          </w:tcPr>
          <w:p w14:paraId="573AC6B6" w14:textId="68D12AF4" w:rsidR="00F223CF" w:rsidRPr="00220E30" w:rsidRDefault="00F223CF" w:rsidP="00F223CF">
            <w:r w:rsidRPr="00220E30">
              <w:t>Four hundred fifty-six participants, aged 15-56 years, females=310, males=146.</w:t>
            </w:r>
          </w:p>
        </w:tc>
        <w:tc>
          <w:tcPr>
            <w:tcW w:w="1559" w:type="dxa"/>
          </w:tcPr>
          <w:p w14:paraId="04E6251D" w14:textId="77777777" w:rsidR="00F223CF" w:rsidRPr="00220E30" w:rsidRDefault="00F223CF" w:rsidP="00F223CF"/>
        </w:tc>
        <w:tc>
          <w:tcPr>
            <w:tcW w:w="2127" w:type="dxa"/>
          </w:tcPr>
          <w:p w14:paraId="0C2A79B8" w14:textId="3B69D325" w:rsidR="00F223CF" w:rsidRPr="00220E30" w:rsidRDefault="00F223CF" w:rsidP="00F223CF">
            <w:r w:rsidRPr="00220E30">
              <w:t>To assess the HRQoL of patients who had had ART for at least five years</w:t>
            </w:r>
          </w:p>
        </w:tc>
        <w:tc>
          <w:tcPr>
            <w:tcW w:w="1701" w:type="dxa"/>
          </w:tcPr>
          <w:p w14:paraId="548C3373" w14:textId="65D5F99F" w:rsidR="00F223CF" w:rsidRPr="00220E30" w:rsidRDefault="00F223CF" w:rsidP="00F223CF">
            <w:r w:rsidRPr="00220E30">
              <w:t>Interviews using a 59-item structured interview schedule and the WHOQoL–HIV–BREF instrument.</w:t>
            </w:r>
          </w:p>
        </w:tc>
        <w:tc>
          <w:tcPr>
            <w:tcW w:w="2126" w:type="dxa"/>
          </w:tcPr>
          <w:p w14:paraId="219EB80B" w14:textId="5CD63807" w:rsidR="00F223CF" w:rsidRPr="00220E30" w:rsidRDefault="00F223CF" w:rsidP="00F223CF">
            <w:r w:rsidRPr="00220E30">
              <w:t xml:space="preserve">Age, employment, health status, coping experience, coping with life, self-education on HIV, sex with more than one partner in the previous 12 months. </w:t>
            </w:r>
          </w:p>
        </w:tc>
        <w:tc>
          <w:tcPr>
            <w:tcW w:w="2268" w:type="dxa"/>
          </w:tcPr>
          <w:p w14:paraId="61073BBC" w14:textId="21305AA2" w:rsidR="00F223CF" w:rsidRPr="00220E30" w:rsidRDefault="00F223CF" w:rsidP="00F223CF">
            <w:r w:rsidRPr="00220E30">
              <w:t>Physical, psychological, independence, social relationships, environmental, spirituality, and understanding circumcision.</w:t>
            </w:r>
          </w:p>
        </w:tc>
      </w:tr>
      <w:tr w:rsidR="00F223CF" w:rsidRPr="00220E30" w14:paraId="39E1F63B" w14:textId="77777777" w:rsidTr="00181547">
        <w:tc>
          <w:tcPr>
            <w:tcW w:w="1418" w:type="dxa"/>
          </w:tcPr>
          <w:p w14:paraId="39CE6056" w14:textId="77777777" w:rsidR="00F223CF" w:rsidRPr="00220E30" w:rsidRDefault="00F223CF" w:rsidP="00F223CF"/>
          <w:p w14:paraId="3D529E48" w14:textId="23B78CDD" w:rsidR="00F223CF" w:rsidRPr="00220E30" w:rsidRDefault="00F223CF" w:rsidP="00F223CF">
            <w:r w:rsidRPr="00220E30">
              <w:rPr>
                <w:noProof/>
              </w:rPr>
              <w:t xml:space="preserve">Okere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258EFE3C" w14:textId="77777777" w:rsidR="00F223CF" w:rsidRPr="00220E30" w:rsidRDefault="00F223CF" w:rsidP="00F223CF">
            <w:r w:rsidRPr="00220E30">
              <w:t>North-western Tanzania</w:t>
            </w:r>
          </w:p>
          <w:p w14:paraId="79BC019C" w14:textId="77777777" w:rsidR="00F223CF" w:rsidRPr="00220E30" w:rsidRDefault="00F223CF" w:rsidP="00F223CF">
            <w:r w:rsidRPr="00220E30">
              <w:t xml:space="preserve">Clinics and differentiated delivery clinics/clubs (DSD) </w:t>
            </w:r>
          </w:p>
        </w:tc>
        <w:tc>
          <w:tcPr>
            <w:tcW w:w="1701" w:type="dxa"/>
          </w:tcPr>
          <w:p w14:paraId="3C96B841" w14:textId="77777777" w:rsidR="00F223CF" w:rsidRPr="00220E30" w:rsidRDefault="00F223CF" w:rsidP="00F223CF">
            <w:r w:rsidRPr="00220E30">
              <w:t xml:space="preserve">629 participants aged 25 + years, males=233 and females=396, </w:t>
            </w:r>
          </w:p>
        </w:tc>
        <w:tc>
          <w:tcPr>
            <w:tcW w:w="1559" w:type="dxa"/>
          </w:tcPr>
          <w:p w14:paraId="7D2775BE" w14:textId="77777777" w:rsidR="00F223CF" w:rsidRPr="00220E30" w:rsidRDefault="00F223CF" w:rsidP="00F223CF">
            <w:r w:rsidRPr="00220E30">
              <w:t xml:space="preserve">Cross-sectional survey from May-August 2019 </w:t>
            </w:r>
          </w:p>
        </w:tc>
        <w:tc>
          <w:tcPr>
            <w:tcW w:w="2127" w:type="dxa"/>
          </w:tcPr>
          <w:p w14:paraId="6DDCFBF2" w14:textId="77777777" w:rsidR="00F223CF" w:rsidRPr="00220E30" w:rsidRDefault="00F223CF" w:rsidP="00F223CF">
            <w:r w:rsidRPr="00220E30">
              <w:t xml:space="preserve">To assess HRQoL among ART clients </w:t>
            </w:r>
          </w:p>
        </w:tc>
        <w:tc>
          <w:tcPr>
            <w:tcW w:w="1701" w:type="dxa"/>
          </w:tcPr>
          <w:p w14:paraId="51BA71EB" w14:textId="77777777" w:rsidR="00F223CF" w:rsidRPr="00220E30" w:rsidRDefault="00F223CF" w:rsidP="00F223CF">
            <w:r w:rsidRPr="00220E30">
              <w:t>Kiswahili</w:t>
            </w:r>
          </w:p>
          <w:p w14:paraId="78B119B6" w14:textId="77777777" w:rsidR="00F223CF" w:rsidRPr="00220E30" w:rsidRDefault="00F223CF" w:rsidP="00F223CF">
            <w:r w:rsidRPr="00220E30">
              <w:t xml:space="preserve">translation of the Function Assessment of HIV Infection (FAHI) tool, in addition to socio-demographic, HIV care, and </w:t>
            </w:r>
            <w:r w:rsidRPr="00220E30">
              <w:lastRenderedPageBreak/>
              <w:t xml:space="preserve">service accessibility data. </w:t>
            </w:r>
          </w:p>
        </w:tc>
        <w:tc>
          <w:tcPr>
            <w:tcW w:w="2126" w:type="dxa"/>
          </w:tcPr>
          <w:p w14:paraId="3D34570D" w14:textId="77777777" w:rsidR="00F223CF" w:rsidRPr="00220E30" w:rsidRDefault="00F223CF" w:rsidP="00F223CF">
            <w:r w:rsidRPr="00220E30">
              <w:lastRenderedPageBreak/>
              <w:t>Sociodemographic and services access</w:t>
            </w:r>
          </w:p>
        </w:tc>
        <w:tc>
          <w:tcPr>
            <w:tcW w:w="2268" w:type="dxa"/>
          </w:tcPr>
          <w:p w14:paraId="1BFC51FC" w14:textId="77777777" w:rsidR="00F223CF" w:rsidRPr="00220E30" w:rsidRDefault="00F223CF" w:rsidP="00F223CF">
            <w:r w:rsidRPr="00220E30">
              <w:t xml:space="preserve">Physical well-being has ten items, emotional well-being has ten items, and functional and global well-being has ten items. </w:t>
            </w:r>
          </w:p>
        </w:tc>
      </w:tr>
      <w:tr w:rsidR="00F223CF" w:rsidRPr="00220E30" w14:paraId="6459773C" w14:textId="77777777" w:rsidTr="00181547">
        <w:tc>
          <w:tcPr>
            <w:tcW w:w="1418" w:type="dxa"/>
          </w:tcPr>
          <w:p w14:paraId="45896E53" w14:textId="77777777" w:rsidR="00F223CF" w:rsidRPr="00220E30" w:rsidRDefault="00F223CF" w:rsidP="00F223CF">
            <w:r w:rsidRPr="00220E30">
              <w:rPr>
                <w:noProof/>
              </w:rPr>
              <w:t xml:space="preserve">Perez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6</w:t>
            </w:r>
          </w:p>
          <w:p w14:paraId="4C1D80FD" w14:textId="77777777" w:rsidR="00F223CF" w:rsidRPr="00220E30" w:rsidRDefault="00F223CF" w:rsidP="00F223CF"/>
        </w:tc>
        <w:tc>
          <w:tcPr>
            <w:tcW w:w="1701" w:type="dxa"/>
          </w:tcPr>
          <w:p w14:paraId="22EA5057" w14:textId="445A40BE" w:rsidR="00F223CF" w:rsidRPr="00220E30" w:rsidRDefault="00F223CF" w:rsidP="00F223CF">
            <w:r w:rsidRPr="00220E30">
              <w:t>Infectious Diseases Institute and the University of Cape Town in Uganda and South Africa</w:t>
            </w:r>
          </w:p>
        </w:tc>
        <w:tc>
          <w:tcPr>
            <w:tcW w:w="1701" w:type="dxa"/>
          </w:tcPr>
          <w:p w14:paraId="1218D8B3" w14:textId="557283A7" w:rsidR="00F223CF" w:rsidRPr="00220E30" w:rsidRDefault="00F223CF" w:rsidP="00F223CF">
            <w:r w:rsidRPr="00220E30">
              <w:t>203 HIV+ pregnant women aged 18 years and above</w:t>
            </w:r>
          </w:p>
        </w:tc>
        <w:tc>
          <w:tcPr>
            <w:tcW w:w="1559" w:type="dxa"/>
          </w:tcPr>
          <w:p w14:paraId="5E3DFC41" w14:textId="25317436" w:rsidR="00F223CF" w:rsidRPr="00220E30" w:rsidRDefault="00F223CF" w:rsidP="00F223CF">
            <w:r w:rsidRPr="00220E30">
              <w:t>Randomised, open-label trial</w:t>
            </w:r>
          </w:p>
        </w:tc>
        <w:tc>
          <w:tcPr>
            <w:tcW w:w="2127" w:type="dxa"/>
          </w:tcPr>
          <w:p w14:paraId="0B03306B" w14:textId="75440D96" w:rsidR="00F223CF" w:rsidRPr="00220E30" w:rsidRDefault="00F223CF" w:rsidP="00F223CF">
            <w:r w:rsidRPr="00220E30">
              <w:t>To Assess HQRoL as part of the DoLPHIN -2 study that randomised pregnant women initiating ART in the third trimester.</w:t>
            </w:r>
          </w:p>
        </w:tc>
        <w:tc>
          <w:tcPr>
            <w:tcW w:w="1701" w:type="dxa"/>
          </w:tcPr>
          <w:p w14:paraId="14653471" w14:textId="4ECA28C1" w:rsidR="00F223CF" w:rsidRPr="00220E30" w:rsidRDefault="00F223CF" w:rsidP="00F223CF">
            <w:r w:rsidRPr="00220E30">
              <w:t>HIV Medical Outcomes Survey (MOS-HIV)</w:t>
            </w:r>
          </w:p>
        </w:tc>
        <w:tc>
          <w:tcPr>
            <w:tcW w:w="2126" w:type="dxa"/>
          </w:tcPr>
          <w:p w14:paraId="0999960A" w14:textId="3C8A584B" w:rsidR="00F223CF" w:rsidRPr="00220E30" w:rsidRDefault="00F223CF" w:rsidP="00F223CF">
            <w:r w:rsidRPr="00220E30">
              <w:t>Age, marital status, educational level, viral load, CD4 count treatment duration</w:t>
            </w:r>
          </w:p>
        </w:tc>
        <w:tc>
          <w:tcPr>
            <w:tcW w:w="2268" w:type="dxa"/>
          </w:tcPr>
          <w:p w14:paraId="641DBFF1" w14:textId="226A0978" w:rsidR="00F223CF" w:rsidRPr="00220E30" w:rsidRDefault="00F223CF" w:rsidP="00F223CF">
            <w:r w:rsidRPr="00220E30">
              <w:t>Physical and mental health outcomes, general QoL</w:t>
            </w:r>
          </w:p>
        </w:tc>
      </w:tr>
      <w:tr w:rsidR="00F223CF" w:rsidRPr="00220E30" w14:paraId="42986939" w14:textId="77777777" w:rsidTr="00181547">
        <w:tc>
          <w:tcPr>
            <w:tcW w:w="1418" w:type="dxa"/>
          </w:tcPr>
          <w:p w14:paraId="058B232C" w14:textId="77777777" w:rsidR="00F223CF" w:rsidRPr="00220E30" w:rsidRDefault="00F223CF" w:rsidP="00F223CF">
            <w:r w:rsidRPr="00220E30">
              <w:rPr>
                <w:noProof/>
              </w:rPr>
              <w:t xml:space="preserve">Surur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7</w:t>
            </w:r>
          </w:p>
          <w:p w14:paraId="7CA9ED89" w14:textId="77777777" w:rsidR="00F223CF" w:rsidRPr="00220E30" w:rsidRDefault="00F223CF" w:rsidP="00F223CF"/>
        </w:tc>
        <w:tc>
          <w:tcPr>
            <w:tcW w:w="1701" w:type="dxa"/>
          </w:tcPr>
          <w:p w14:paraId="1E0A9AD5" w14:textId="45D0F7F8" w:rsidR="00F223CF" w:rsidRPr="00220E30" w:rsidRDefault="00F223CF" w:rsidP="00F223CF">
            <w:r w:rsidRPr="00220E30">
              <w:t xml:space="preserve">North-western Ethiopia Health facility-based </w:t>
            </w:r>
          </w:p>
        </w:tc>
        <w:tc>
          <w:tcPr>
            <w:tcW w:w="1701" w:type="dxa"/>
          </w:tcPr>
          <w:p w14:paraId="7CC5CCA4" w14:textId="77777777" w:rsidR="00F223CF" w:rsidRPr="00220E30" w:rsidRDefault="00F223CF" w:rsidP="00F223CF">
            <w:r w:rsidRPr="00220E30">
              <w:t>400 HIV/AIDS patients on highly active anti-retroviral</w:t>
            </w:r>
          </w:p>
          <w:p w14:paraId="17E28CD0" w14:textId="4B48B0D4" w:rsidR="00F223CF" w:rsidRPr="00220E30" w:rsidRDefault="00F223CF" w:rsidP="00F223CF">
            <w:r w:rsidRPr="00220E30">
              <w:t xml:space="preserve">Therapy, 181 males and 219 females aged above 30 years </w:t>
            </w:r>
          </w:p>
        </w:tc>
        <w:tc>
          <w:tcPr>
            <w:tcW w:w="1559" w:type="dxa"/>
          </w:tcPr>
          <w:p w14:paraId="6940BA36" w14:textId="3EB49B98" w:rsidR="00F223CF" w:rsidRPr="00220E30" w:rsidRDefault="00F223CF" w:rsidP="00F223CF">
            <w:r w:rsidRPr="00220E30">
              <w:t>Quantitative Cross-Sectional Study</w:t>
            </w:r>
          </w:p>
        </w:tc>
        <w:tc>
          <w:tcPr>
            <w:tcW w:w="2127" w:type="dxa"/>
          </w:tcPr>
          <w:p w14:paraId="7334A1B9" w14:textId="31C1E33F" w:rsidR="00F223CF" w:rsidRPr="00220E30" w:rsidRDefault="00F223CF" w:rsidP="00F223CF">
            <w:r w:rsidRPr="00220E30">
              <w:t>To assess HRQoL of HIV/AIDS patients and the association of socio-demographic and disease-related variables with health-related quality of life</w:t>
            </w:r>
          </w:p>
        </w:tc>
        <w:tc>
          <w:tcPr>
            <w:tcW w:w="1701" w:type="dxa"/>
          </w:tcPr>
          <w:p w14:paraId="452D3CEE" w14:textId="7637B73C" w:rsidR="00F223CF" w:rsidRPr="00220E30" w:rsidRDefault="00F223CF" w:rsidP="00F223CF">
            <w:r w:rsidRPr="00220E30">
              <w:t>The pre-tested semi-structured questionnaire was adapted from the WHOQoL-BREF instrument.</w:t>
            </w:r>
          </w:p>
        </w:tc>
        <w:tc>
          <w:tcPr>
            <w:tcW w:w="2126" w:type="dxa"/>
          </w:tcPr>
          <w:p w14:paraId="738740B6" w14:textId="527D6059" w:rsidR="00F223CF" w:rsidRPr="00220E30" w:rsidRDefault="00F223CF" w:rsidP="00F223CF">
            <w:r w:rsidRPr="00220E30">
              <w:t>Sex, Age, current illness, CD-4 count, educational status, marital status, and WHO clinical stages</w:t>
            </w:r>
          </w:p>
        </w:tc>
        <w:tc>
          <w:tcPr>
            <w:tcW w:w="2268" w:type="dxa"/>
          </w:tcPr>
          <w:p w14:paraId="2EE6115F" w14:textId="77777777" w:rsidR="00F223CF" w:rsidRPr="00220E30" w:rsidRDefault="00F223CF" w:rsidP="00F223CF">
            <w:r w:rsidRPr="00220E30">
              <w:t>-Physical health</w:t>
            </w:r>
          </w:p>
          <w:p w14:paraId="4B353796" w14:textId="77777777" w:rsidR="00F223CF" w:rsidRPr="00220E30" w:rsidRDefault="00F223CF" w:rsidP="00F223CF">
            <w:r w:rsidRPr="00220E30">
              <w:t>-Psychological health Level of -independence -Social relationship</w:t>
            </w:r>
          </w:p>
          <w:p w14:paraId="53A259AC" w14:textId="77777777" w:rsidR="00F223CF" w:rsidRPr="00220E30" w:rsidRDefault="00F223CF" w:rsidP="00F223CF">
            <w:r w:rsidRPr="00220E30">
              <w:t>-Environment health</w:t>
            </w:r>
          </w:p>
          <w:p w14:paraId="1656EFB5" w14:textId="77777777" w:rsidR="00F223CF" w:rsidRPr="00220E30" w:rsidRDefault="00F223CF" w:rsidP="00F223CF">
            <w:r w:rsidRPr="00220E30">
              <w:t xml:space="preserve">-Spirituality Health </w:t>
            </w:r>
          </w:p>
          <w:p w14:paraId="26CA868C" w14:textId="2036AC87" w:rsidR="00F223CF" w:rsidRPr="00220E30" w:rsidRDefault="00F223CF" w:rsidP="00F223CF">
            <w:r w:rsidRPr="00220E30">
              <w:t>-Overall perception of HRQoL</w:t>
            </w:r>
          </w:p>
        </w:tc>
      </w:tr>
      <w:tr w:rsidR="00F223CF" w:rsidRPr="00220E30" w14:paraId="41CC52BD" w14:textId="77777777" w:rsidTr="00181547">
        <w:tc>
          <w:tcPr>
            <w:tcW w:w="1418" w:type="dxa"/>
          </w:tcPr>
          <w:p w14:paraId="57402E35" w14:textId="77777777" w:rsidR="00F223CF" w:rsidRPr="00220E30" w:rsidRDefault="00F223CF" w:rsidP="00F223CF"/>
          <w:p w14:paraId="5439994B" w14:textId="3F9E90BE" w:rsidR="00F223CF" w:rsidRPr="00220E30" w:rsidRDefault="00F223CF" w:rsidP="00F223CF">
            <w:r w:rsidRPr="00220E30">
              <w:rPr>
                <w:noProof/>
              </w:rPr>
              <w:t xml:space="preserve">Wang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1701" w:type="dxa"/>
          </w:tcPr>
          <w:p w14:paraId="40BABD9E" w14:textId="77777777" w:rsidR="00F223CF" w:rsidRPr="00220E30" w:rsidRDefault="00F223CF" w:rsidP="00F223CF">
            <w:r w:rsidRPr="00220E30">
              <w:t>Durban, South Africa</w:t>
            </w:r>
          </w:p>
        </w:tc>
        <w:tc>
          <w:tcPr>
            <w:tcW w:w="1701" w:type="dxa"/>
          </w:tcPr>
          <w:p w14:paraId="57093B67" w14:textId="77777777" w:rsidR="00F223CF" w:rsidRPr="00220E30" w:rsidRDefault="00F223CF" w:rsidP="00F223CF">
            <w:r w:rsidRPr="00220E30">
              <w:t xml:space="preserve">1,363 Female Sex Workers (FSW) aged 18+ diagnosed with HIV </w:t>
            </w:r>
          </w:p>
        </w:tc>
        <w:tc>
          <w:tcPr>
            <w:tcW w:w="1559" w:type="dxa"/>
          </w:tcPr>
          <w:p w14:paraId="1838B291" w14:textId="77777777" w:rsidR="00F223CF" w:rsidRPr="00220E30" w:rsidRDefault="00F223CF" w:rsidP="00F223CF">
            <w:r w:rsidRPr="00220E30">
              <w:t>Adaptive</w:t>
            </w:r>
          </w:p>
          <w:p w14:paraId="5227177A" w14:textId="77777777" w:rsidR="00F223CF" w:rsidRPr="00220E30" w:rsidRDefault="00F223CF" w:rsidP="00F223CF">
            <w:r w:rsidRPr="00220E30">
              <w:t>randomised intervention trial, quantitative approach</w:t>
            </w:r>
          </w:p>
        </w:tc>
        <w:tc>
          <w:tcPr>
            <w:tcW w:w="2127" w:type="dxa"/>
          </w:tcPr>
          <w:p w14:paraId="40BC8301" w14:textId="77777777" w:rsidR="00F223CF" w:rsidRPr="00220E30" w:rsidRDefault="00F223CF" w:rsidP="00F223CF">
            <w:r w:rsidRPr="00220E30">
              <w:t>To examine HRQoL across</w:t>
            </w:r>
          </w:p>
          <w:p w14:paraId="1AFA957B" w14:textId="77777777" w:rsidR="00F223CF" w:rsidRPr="00220E30" w:rsidRDefault="00F223CF" w:rsidP="00F223CF">
            <w:r w:rsidRPr="00220E30">
              <w:t xml:space="preserve">the five EQ-5D domains and identify characteristics associated with HRQoL scores among FSW living with HIV </w:t>
            </w:r>
          </w:p>
        </w:tc>
        <w:tc>
          <w:tcPr>
            <w:tcW w:w="1701" w:type="dxa"/>
          </w:tcPr>
          <w:p w14:paraId="1A455A8A" w14:textId="77777777" w:rsidR="00F223CF" w:rsidRPr="00220E30" w:rsidRDefault="00F223CF" w:rsidP="00F223CF">
            <w:r w:rsidRPr="00220E30">
              <w:t xml:space="preserve">HRQoL information was collected using the EQ-5D-3L tool </w:t>
            </w:r>
          </w:p>
        </w:tc>
        <w:tc>
          <w:tcPr>
            <w:tcW w:w="2126" w:type="dxa"/>
          </w:tcPr>
          <w:p w14:paraId="71AF2537" w14:textId="77777777" w:rsidR="00F223CF" w:rsidRPr="00220E30" w:rsidRDefault="00F223CF" w:rsidP="00F223CF">
            <w:r w:rsidRPr="00220E30">
              <w:t xml:space="preserve">Age, Current ART status, viral load, Drug use, Homelessness, Experience of physical or sexual violence, stigma, </w:t>
            </w:r>
          </w:p>
        </w:tc>
        <w:tc>
          <w:tcPr>
            <w:tcW w:w="2268" w:type="dxa"/>
          </w:tcPr>
          <w:p w14:paraId="67339AF3" w14:textId="77777777" w:rsidR="00F223CF" w:rsidRPr="00220E30" w:rsidRDefault="00F223CF" w:rsidP="00F223CF">
            <w:r w:rsidRPr="00220E30">
              <w:t>Summary HRQoL score, representing health utility</w:t>
            </w:r>
          </w:p>
        </w:tc>
      </w:tr>
      <w:tr w:rsidR="00F223CF" w:rsidRPr="00220E30" w14:paraId="0E1BD6E3" w14:textId="77777777" w:rsidTr="00181547">
        <w:tc>
          <w:tcPr>
            <w:tcW w:w="1418" w:type="dxa"/>
          </w:tcPr>
          <w:p w14:paraId="469332A9" w14:textId="13C4E9BC" w:rsidR="00F223CF" w:rsidRPr="00220E30" w:rsidRDefault="00F223CF" w:rsidP="00F223CF">
            <w:r w:rsidRPr="00220E30">
              <w:rPr>
                <w:noProof/>
              </w:rPr>
              <w:t xml:space="preserve">Mutabazi-Mwesigire, et al. </w:t>
            </w:r>
            <w:r w:rsidRPr="00220E30">
              <w:rPr>
                <w:noProof/>
                <w:vertAlign w:val="superscript"/>
              </w:rPr>
              <w:t>1</w:t>
            </w:r>
            <w:r>
              <w:rPr>
                <w:noProof/>
                <w:vertAlign w:val="superscript"/>
              </w:rPr>
              <w:t>7</w:t>
            </w:r>
          </w:p>
        </w:tc>
        <w:tc>
          <w:tcPr>
            <w:tcW w:w="1701" w:type="dxa"/>
          </w:tcPr>
          <w:p w14:paraId="180B67A5" w14:textId="04477CFC" w:rsidR="00F223CF" w:rsidRPr="00220E30" w:rsidRDefault="00F223CF" w:rsidP="00F223CF">
            <w:r w:rsidRPr="00220E30">
              <w:t>Uganda urban clinics</w:t>
            </w:r>
          </w:p>
        </w:tc>
        <w:tc>
          <w:tcPr>
            <w:tcW w:w="1701" w:type="dxa"/>
          </w:tcPr>
          <w:p w14:paraId="45927F0D" w14:textId="77777777" w:rsidR="00F223CF" w:rsidRPr="00220E30" w:rsidRDefault="00F223CF" w:rsidP="00F223CF">
            <w:r w:rsidRPr="00220E30">
              <w:t xml:space="preserve">1 274 enrolled, 640 participants  </w:t>
            </w:r>
            <w:r w:rsidRPr="00220E30">
              <w:lastRenderedPageBreak/>
              <w:t xml:space="preserve">receiving ART, and 634 not eligible but received primary care, </w:t>
            </w:r>
          </w:p>
          <w:p w14:paraId="2E23ED0A" w14:textId="2020F5B5" w:rsidR="00F223CF" w:rsidRPr="00220E30" w:rsidRDefault="00F223CF" w:rsidP="00F223CF">
            <w:r w:rsidRPr="00220E30">
              <w:t>220 males and 420 females aged between 30 and 40+</w:t>
            </w:r>
          </w:p>
        </w:tc>
        <w:tc>
          <w:tcPr>
            <w:tcW w:w="1559" w:type="dxa"/>
          </w:tcPr>
          <w:p w14:paraId="33496C2E" w14:textId="2B7EEE62" w:rsidR="00F223CF" w:rsidRPr="00220E30" w:rsidRDefault="00F223CF" w:rsidP="00F223CF">
            <w:r w:rsidRPr="00220E30">
              <w:lastRenderedPageBreak/>
              <w:t xml:space="preserve">Prospective Cohort study, </w:t>
            </w:r>
            <w:r w:rsidRPr="00220E30">
              <w:lastRenderedPageBreak/>
              <w:t>quantitative research</w:t>
            </w:r>
          </w:p>
        </w:tc>
        <w:tc>
          <w:tcPr>
            <w:tcW w:w="2127" w:type="dxa"/>
          </w:tcPr>
          <w:p w14:paraId="22C7E87F" w14:textId="3F8BDFF9" w:rsidR="00F223CF" w:rsidRPr="00220E30" w:rsidRDefault="00F223CF" w:rsidP="00F223CF">
            <w:r w:rsidRPr="00220E30">
              <w:lastRenderedPageBreak/>
              <w:t xml:space="preserve">To investigate factors associated with QoL among </w:t>
            </w:r>
            <w:r w:rsidRPr="00220E30">
              <w:lastRenderedPageBreak/>
              <w:t>PLHIV receiving primary care and those on ART.</w:t>
            </w:r>
          </w:p>
        </w:tc>
        <w:tc>
          <w:tcPr>
            <w:tcW w:w="1701" w:type="dxa"/>
          </w:tcPr>
          <w:p w14:paraId="741C1A09" w14:textId="77777777" w:rsidR="00F223CF" w:rsidRPr="00220E30" w:rsidRDefault="00F223CF" w:rsidP="00F223CF"/>
          <w:p w14:paraId="6A2F040F" w14:textId="751FCF84" w:rsidR="00F223CF" w:rsidRPr="00220E30" w:rsidRDefault="00F223CF" w:rsidP="00F223CF">
            <w:r w:rsidRPr="00220E30">
              <w:t>A pre-tested semi-</w:t>
            </w:r>
            <w:r w:rsidRPr="00220E30">
              <w:lastRenderedPageBreak/>
              <w:t xml:space="preserve">structured questionnaire, which was adopted from World Health Organization Quality of life brief instrument, </w:t>
            </w:r>
          </w:p>
        </w:tc>
        <w:tc>
          <w:tcPr>
            <w:tcW w:w="2126" w:type="dxa"/>
          </w:tcPr>
          <w:p w14:paraId="28BBAEEF" w14:textId="6068EBB8" w:rsidR="00F223CF" w:rsidRPr="00220E30" w:rsidRDefault="00F223CF" w:rsidP="00F223CF">
            <w:r w:rsidRPr="00220E30">
              <w:lastRenderedPageBreak/>
              <w:t xml:space="preserve">Sex, age, income, religion, depression </w:t>
            </w:r>
            <w:r w:rsidRPr="00220E30">
              <w:lastRenderedPageBreak/>
              <w:t>and opportunistic infection</w:t>
            </w:r>
          </w:p>
        </w:tc>
        <w:tc>
          <w:tcPr>
            <w:tcW w:w="2268" w:type="dxa"/>
          </w:tcPr>
          <w:p w14:paraId="4332C77D" w14:textId="3427D9EC" w:rsidR="00F223CF" w:rsidRPr="00220E30" w:rsidRDefault="00F223CF" w:rsidP="00F223CF">
            <w:r w:rsidRPr="00220E30">
              <w:lastRenderedPageBreak/>
              <w:t>Physical domain</w:t>
            </w:r>
          </w:p>
        </w:tc>
      </w:tr>
      <w:tr w:rsidR="00F223CF" w:rsidRPr="00220E30" w14:paraId="136C7EC0" w14:textId="77777777" w:rsidTr="00181547">
        <w:tc>
          <w:tcPr>
            <w:tcW w:w="1418" w:type="dxa"/>
          </w:tcPr>
          <w:p w14:paraId="35A52ACB" w14:textId="7E92D413" w:rsidR="00F223CF" w:rsidRPr="00220E30" w:rsidRDefault="00F223CF" w:rsidP="00F223CF">
            <w:r w:rsidRPr="00220E30">
              <w:rPr>
                <w:noProof/>
              </w:rPr>
              <w:t xml:space="preserve">Massawe, et al. </w:t>
            </w:r>
            <w:r w:rsidRPr="00220E30">
              <w:rPr>
                <w:noProof/>
                <w:vertAlign w:val="superscript"/>
              </w:rPr>
              <w:t>1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1701" w:type="dxa"/>
          </w:tcPr>
          <w:p w14:paraId="1C677382" w14:textId="61DECE6B" w:rsidR="00F223CF" w:rsidRPr="00220E30" w:rsidRDefault="00F223CF" w:rsidP="00F223CF">
            <w:r w:rsidRPr="00220E30">
              <w:t xml:space="preserve"> Dar es Salaam Tanzania National Hospitals.</w:t>
            </w:r>
          </w:p>
        </w:tc>
        <w:tc>
          <w:tcPr>
            <w:tcW w:w="1701" w:type="dxa"/>
          </w:tcPr>
          <w:p w14:paraId="3BA1BFE7" w14:textId="77777777" w:rsidR="00F223CF" w:rsidRPr="00220E30" w:rsidRDefault="00F223CF" w:rsidP="00F223CF">
            <w:r w:rsidRPr="00220E30">
              <w:t>298 HIV+ adults on ART aged 50+</w:t>
            </w:r>
          </w:p>
          <w:p w14:paraId="376AE4F3" w14:textId="3766C572" w:rsidR="00F223CF" w:rsidRPr="00220E30" w:rsidRDefault="00F223CF" w:rsidP="00F223CF"/>
        </w:tc>
        <w:tc>
          <w:tcPr>
            <w:tcW w:w="1559" w:type="dxa"/>
          </w:tcPr>
          <w:p w14:paraId="1ADE1B31" w14:textId="474BE360" w:rsidR="00F223CF" w:rsidRPr="00220E30" w:rsidRDefault="00F223CF" w:rsidP="00F223CF">
            <w:r w:rsidRPr="00220E30">
              <w:t>Cross-sectional study, Quantitative approach</w:t>
            </w:r>
          </w:p>
        </w:tc>
        <w:tc>
          <w:tcPr>
            <w:tcW w:w="2127" w:type="dxa"/>
          </w:tcPr>
          <w:p w14:paraId="55C5E344" w14:textId="455EA747" w:rsidR="00F223CF" w:rsidRPr="00220E30" w:rsidRDefault="00F223CF" w:rsidP="00F223CF">
            <w:r w:rsidRPr="00220E30">
              <w:t>Investigate polypharmacy, QoL and associated factors among older HIV-infected adults</w:t>
            </w:r>
          </w:p>
        </w:tc>
        <w:tc>
          <w:tcPr>
            <w:tcW w:w="1701" w:type="dxa"/>
          </w:tcPr>
          <w:p w14:paraId="23AC97F3" w14:textId="5B441A9E" w:rsidR="00F223CF" w:rsidRPr="00220E30" w:rsidRDefault="00F223CF" w:rsidP="00F223CF">
            <w:r w:rsidRPr="00220E30">
              <w:t>Face-to-face interviewer-administered using the WHOQoL–HIV–BREF instrument.</w:t>
            </w:r>
          </w:p>
        </w:tc>
        <w:tc>
          <w:tcPr>
            <w:tcW w:w="2126" w:type="dxa"/>
          </w:tcPr>
          <w:p w14:paraId="2F4DFC80" w14:textId="5EBE18B5" w:rsidR="00F223CF" w:rsidRPr="00220E30" w:rsidRDefault="00F223CF" w:rsidP="00F223CF">
            <w:r w:rsidRPr="00220E30">
              <w:t>Age, sex, polypharmacy, no of Co-morbidity, marital status, education</w:t>
            </w:r>
          </w:p>
        </w:tc>
        <w:tc>
          <w:tcPr>
            <w:tcW w:w="2268" w:type="dxa"/>
          </w:tcPr>
          <w:p w14:paraId="2365CCBF" w14:textId="3DC6B484" w:rsidR="00F223CF" w:rsidRPr="00220E30" w:rsidRDefault="00F223CF" w:rsidP="00F223CF">
            <w:r w:rsidRPr="00220E30">
              <w:t>The general QoL</w:t>
            </w:r>
          </w:p>
        </w:tc>
      </w:tr>
    </w:tbl>
    <w:p w14:paraId="71B6592A" w14:textId="77777777" w:rsidR="008035DA" w:rsidRPr="00220E30" w:rsidRDefault="008035DA" w:rsidP="007C1056"/>
    <w:p w14:paraId="7B879F08" w14:textId="77777777" w:rsidR="008035DA" w:rsidRPr="00220E30" w:rsidRDefault="008035DA" w:rsidP="007C1056">
      <w:pPr>
        <w:rPr>
          <w:u w:val="single"/>
        </w:rPr>
      </w:pPr>
      <w:r w:rsidRPr="00220E30">
        <w:rPr>
          <w:u w:val="single"/>
        </w:rPr>
        <w:t>FAHI - Function Assessment of HIV infection; HIV - Human Immunodeficiency Virus; HRQoL – Health-related quality of life; QoL – Quality of life; WHO – World Health Organisation</w:t>
      </w:r>
    </w:p>
    <w:p w14:paraId="1CED0300" w14:textId="77777777" w:rsidR="008035DA" w:rsidRPr="00220E30" w:rsidRDefault="008035DA" w:rsidP="007C1056"/>
    <w:p w14:paraId="4B98CBAD" w14:textId="77777777" w:rsidR="008035DA" w:rsidRPr="00220E30" w:rsidRDefault="008035DA" w:rsidP="007C1056"/>
    <w:p w14:paraId="3FCA79EC" w14:textId="77777777" w:rsidR="008035DA" w:rsidRPr="00220E30" w:rsidRDefault="008035DA" w:rsidP="007C1056"/>
    <w:p w14:paraId="55B436EA" w14:textId="77777777" w:rsidR="008035DA" w:rsidRPr="00220E30" w:rsidRDefault="008035DA" w:rsidP="007C1056"/>
    <w:p w14:paraId="7DAB8339" w14:textId="77777777" w:rsidR="008035DA" w:rsidRPr="00220E30" w:rsidRDefault="008035DA" w:rsidP="007C1056"/>
    <w:p w14:paraId="37D62834" w14:textId="77777777" w:rsidR="008035DA" w:rsidRPr="00220E30" w:rsidRDefault="008035DA" w:rsidP="007C1056"/>
    <w:p w14:paraId="2DD12E88" w14:textId="77777777" w:rsidR="008035DA" w:rsidRPr="00220E30" w:rsidRDefault="008035DA" w:rsidP="007C1056"/>
    <w:p w14:paraId="4CF2D080" w14:textId="77777777" w:rsidR="008035DA" w:rsidRPr="00220E30" w:rsidRDefault="008035DA" w:rsidP="007C1056"/>
    <w:p w14:paraId="1A35A814" w14:textId="77777777" w:rsidR="008035DA" w:rsidRPr="00220E30" w:rsidRDefault="008035DA" w:rsidP="007C1056"/>
    <w:p w14:paraId="177DB81F" w14:textId="77777777" w:rsidR="008035DA" w:rsidRDefault="008035DA" w:rsidP="007C1056"/>
    <w:p w14:paraId="3EFF177F" w14:textId="77777777" w:rsidR="008035DA" w:rsidRDefault="008035DA" w:rsidP="007C1056"/>
    <w:p w14:paraId="225D4C6B" w14:textId="77777777" w:rsidR="008035DA" w:rsidRPr="00220E30" w:rsidRDefault="008035DA" w:rsidP="007C1056"/>
    <w:p w14:paraId="4D0D4139" w14:textId="77777777" w:rsidR="008035DA" w:rsidRDefault="008035DA" w:rsidP="007C1056"/>
    <w:p w14:paraId="02DEC3E7" w14:textId="00EBE76D" w:rsidR="008035DA" w:rsidRPr="00220E30" w:rsidRDefault="008078EC" w:rsidP="007C1056">
      <w:pPr>
        <w:rPr>
          <w:b/>
          <w:bCs/>
        </w:rPr>
      </w:pPr>
      <w:bookmarkStart w:id="0" w:name="_Hlk212648908"/>
      <w:r>
        <w:rPr>
          <w:b/>
          <w:bCs/>
        </w:rPr>
        <w:lastRenderedPageBreak/>
        <w:t>Table S</w:t>
      </w:r>
      <w:r w:rsidR="00126CC0">
        <w:rPr>
          <w:b/>
          <w:bCs/>
        </w:rPr>
        <w:t>2</w:t>
      </w:r>
      <w:r w:rsidR="008035DA" w:rsidRPr="00220E30">
        <w:rPr>
          <w:b/>
          <w:bCs/>
        </w:rPr>
        <w:t>: Correlates of Physical, Psychological, and Environmental of QoL</w:t>
      </w:r>
    </w:p>
    <w:p w14:paraId="370E392E" w14:textId="77777777" w:rsidR="008035DA" w:rsidRPr="00220E30" w:rsidRDefault="008035DA" w:rsidP="007C1056">
      <w:pPr>
        <w:rPr>
          <w:b/>
          <w:bCs/>
        </w:rPr>
      </w:pPr>
    </w:p>
    <w:tbl>
      <w:tblPr>
        <w:tblStyle w:val="TableGrid1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2694"/>
        <w:gridCol w:w="2693"/>
        <w:gridCol w:w="2835"/>
        <w:gridCol w:w="2693"/>
        <w:gridCol w:w="2977"/>
      </w:tblGrid>
      <w:tr w:rsidR="008035DA" w:rsidRPr="00220E30" w14:paraId="07715B3F" w14:textId="77777777" w:rsidTr="00181547">
        <w:tc>
          <w:tcPr>
            <w:tcW w:w="1276" w:type="dxa"/>
          </w:tcPr>
          <w:p w14:paraId="37B45F66" w14:textId="77777777" w:rsidR="008035DA" w:rsidRPr="00220E30" w:rsidRDefault="008035DA" w:rsidP="00181547">
            <w:pPr>
              <w:jc w:val="both"/>
            </w:pPr>
            <w:r w:rsidRPr="00220E30">
              <w:t>Article</w:t>
            </w:r>
          </w:p>
        </w:tc>
        <w:tc>
          <w:tcPr>
            <w:tcW w:w="10915" w:type="dxa"/>
            <w:gridSpan w:val="4"/>
          </w:tcPr>
          <w:p w14:paraId="1DBC93B0" w14:textId="77777777" w:rsidR="008035DA" w:rsidRPr="00220E30" w:rsidRDefault="008035DA" w:rsidP="00181547">
            <w:pPr>
              <w:jc w:val="both"/>
            </w:pPr>
            <w:r w:rsidRPr="00220E30">
              <w:t>Domains of QoL</w:t>
            </w:r>
          </w:p>
        </w:tc>
        <w:tc>
          <w:tcPr>
            <w:tcW w:w="2977" w:type="dxa"/>
            <w:vMerge w:val="restart"/>
          </w:tcPr>
          <w:p w14:paraId="667A934A" w14:textId="77777777" w:rsidR="008035DA" w:rsidRPr="00220E30" w:rsidRDefault="008035DA" w:rsidP="00181547">
            <w:pPr>
              <w:jc w:val="both"/>
            </w:pPr>
            <w:r w:rsidRPr="00220E30">
              <w:t xml:space="preserve"> Correlates of QoL</w:t>
            </w:r>
          </w:p>
        </w:tc>
      </w:tr>
      <w:tr w:rsidR="008035DA" w:rsidRPr="00220E30" w14:paraId="35AF35F8" w14:textId="77777777" w:rsidTr="00181547">
        <w:tc>
          <w:tcPr>
            <w:tcW w:w="1276" w:type="dxa"/>
          </w:tcPr>
          <w:p w14:paraId="22C63FCD" w14:textId="77777777" w:rsidR="008035DA" w:rsidRPr="00220E30" w:rsidRDefault="008035DA" w:rsidP="00181547">
            <w:pPr>
              <w:jc w:val="both"/>
            </w:pPr>
          </w:p>
        </w:tc>
        <w:tc>
          <w:tcPr>
            <w:tcW w:w="2694" w:type="dxa"/>
          </w:tcPr>
          <w:p w14:paraId="2A8A72FE" w14:textId="77777777" w:rsidR="008035DA" w:rsidRPr="00220E30" w:rsidRDefault="008035DA" w:rsidP="00181547">
            <w:pPr>
              <w:jc w:val="both"/>
            </w:pPr>
            <w:r w:rsidRPr="00220E30">
              <w:t>Physical</w:t>
            </w:r>
          </w:p>
        </w:tc>
        <w:tc>
          <w:tcPr>
            <w:tcW w:w="2693" w:type="dxa"/>
          </w:tcPr>
          <w:p w14:paraId="1C6A33BF" w14:textId="77777777" w:rsidR="008035DA" w:rsidRPr="00220E30" w:rsidRDefault="008035DA" w:rsidP="00181547">
            <w:pPr>
              <w:jc w:val="both"/>
            </w:pPr>
            <w:r w:rsidRPr="00220E30">
              <w:t>Psychological</w:t>
            </w:r>
          </w:p>
        </w:tc>
        <w:tc>
          <w:tcPr>
            <w:tcW w:w="2835" w:type="dxa"/>
          </w:tcPr>
          <w:p w14:paraId="314FE614" w14:textId="77777777" w:rsidR="008035DA" w:rsidRPr="00220E30" w:rsidRDefault="008035DA" w:rsidP="00181547">
            <w:pPr>
              <w:jc w:val="both"/>
            </w:pPr>
            <w:r w:rsidRPr="00220E30">
              <w:t>Social</w:t>
            </w:r>
          </w:p>
        </w:tc>
        <w:tc>
          <w:tcPr>
            <w:tcW w:w="2693" w:type="dxa"/>
          </w:tcPr>
          <w:p w14:paraId="613A4FE0" w14:textId="77777777" w:rsidR="008035DA" w:rsidRPr="00220E30" w:rsidRDefault="008035DA" w:rsidP="00181547">
            <w:pPr>
              <w:jc w:val="both"/>
            </w:pPr>
            <w:r w:rsidRPr="00220E30">
              <w:t>Environmental</w:t>
            </w:r>
          </w:p>
        </w:tc>
        <w:tc>
          <w:tcPr>
            <w:tcW w:w="2977" w:type="dxa"/>
            <w:vMerge/>
          </w:tcPr>
          <w:p w14:paraId="15173093" w14:textId="77777777" w:rsidR="008035DA" w:rsidRPr="00220E30" w:rsidRDefault="008035DA" w:rsidP="00181547">
            <w:pPr>
              <w:jc w:val="both"/>
            </w:pPr>
          </w:p>
        </w:tc>
      </w:tr>
      <w:tr w:rsidR="008035DA" w:rsidRPr="00220E30" w14:paraId="1D76E908" w14:textId="77777777" w:rsidTr="00181547">
        <w:tc>
          <w:tcPr>
            <w:tcW w:w="1276" w:type="dxa"/>
          </w:tcPr>
          <w:p w14:paraId="1DB63846" w14:textId="4DC2C6F8" w:rsidR="008035DA" w:rsidRPr="00220E30" w:rsidRDefault="008035DA" w:rsidP="00181547">
            <w:pPr>
              <w:jc w:val="both"/>
            </w:pPr>
            <w:r w:rsidRPr="00220E30">
              <w:rPr>
                <w:noProof/>
              </w:rPr>
              <w:t xml:space="preserve">Karugaba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3</w:t>
            </w:r>
          </w:p>
        </w:tc>
        <w:tc>
          <w:tcPr>
            <w:tcW w:w="2694" w:type="dxa"/>
          </w:tcPr>
          <w:p w14:paraId="72998C59" w14:textId="061C115B" w:rsidR="008035DA" w:rsidRPr="00220E30" w:rsidRDefault="008035DA" w:rsidP="00181547">
            <w:r w:rsidRPr="00220E30">
              <w:t>VL suppression and illness status (self-reported) are strongly associated with QoL.  The majority of participants (78.4%) who have reached VL reported good general QoL, with the highest scores in the Physical domain.</w:t>
            </w:r>
          </w:p>
        </w:tc>
        <w:tc>
          <w:tcPr>
            <w:tcW w:w="2693" w:type="dxa"/>
          </w:tcPr>
          <w:p w14:paraId="28335A01" w14:textId="77777777" w:rsidR="008035DA" w:rsidRPr="00220E30" w:rsidRDefault="008035DA" w:rsidP="00181547">
            <w:r w:rsidRPr="00220E30">
              <w:t>Good QoL is associated with a positive psychological state</w:t>
            </w:r>
          </w:p>
        </w:tc>
        <w:tc>
          <w:tcPr>
            <w:tcW w:w="2835" w:type="dxa"/>
          </w:tcPr>
          <w:p w14:paraId="55109175" w14:textId="7DD27991" w:rsidR="008035DA" w:rsidRPr="00220E30" w:rsidRDefault="008035DA" w:rsidP="00181547">
            <w:r w:rsidRPr="00220E30">
              <w:t>The study revealed a low mean facet score of 56.92 for YALPH in satisfaction with sex life, highlighting the importance of romantic and sexual relationships in young adult development.</w:t>
            </w:r>
          </w:p>
          <w:p w14:paraId="77A91F13" w14:textId="77777777" w:rsidR="008035DA" w:rsidRPr="00220E30" w:rsidRDefault="008035DA" w:rsidP="00181547"/>
        </w:tc>
        <w:tc>
          <w:tcPr>
            <w:tcW w:w="2693" w:type="dxa"/>
          </w:tcPr>
          <w:p w14:paraId="2E1A197C" w14:textId="17473374" w:rsidR="008035DA" w:rsidRPr="00220E30" w:rsidRDefault="008035DA" w:rsidP="00181547">
            <w:r w:rsidRPr="00220E30">
              <w:t>Overcrowded living arrangements</w:t>
            </w:r>
            <w:r w:rsidR="00F223CF">
              <w:t xml:space="preserve"> </w:t>
            </w:r>
            <w:r w:rsidRPr="00220E30">
              <w:t>are</w:t>
            </w:r>
            <w:r w:rsidR="00F223CF">
              <w:t xml:space="preserve"> </w:t>
            </w:r>
            <w:r w:rsidRPr="00220E30">
              <w:t>associated with poorer environmental QoL.</w:t>
            </w:r>
          </w:p>
          <w:p w14:paraId="3A506E02" w14:textId="77777777" w:rsidR="008035DA" w:rsidRPr="00220E30" w:rsidRDefault="008035DA" w:rsidP="00181547"/>
        </w:tc>
        <w:tc>
          <w:tcPr>
            <w:tcW w:w="2977" w:type="dxa"/>
          </w:tcPr>
          <w:p w14:paraId="3A9912E7" w14:textId="0FB0A0F8" w:rsidR="008035DA" w:rsidRPr="00220E30" w:rsidRDefault="008035DA" w:rsidP="00181547">
            <w:pPr>
              <w:tabs>
                <w:tab w:val="left" w:pos="176"/>
              </w:tabs>
            </w:pPr>
            <w:r w:rsidRPr="00220E30">
              <w:t>Socio-economic factors, higher education, and employment were associated with good HRQoL, Unsuppressed viral load and self-reported illness were associated with poor HRQoL.</w:t>
            </w:r>
          </w:p>
        </w:tc>
      </w:tr>
      <w:tr w:rsidR="00F223CF" w:rsidRPr="00220E30" w14:paraId="65973CD8" w14:textId="77777777" w:rsidTr="00181547">
        <w:tc>
          <w:tcPr>
            <w:tcW w:w="1276" w:type="dxa"/>
          </w:tcPr>
          <w:p w14:paraId="7D338F59" w14:textId="07FFFF64" w:rsidR="00F223CF" w:rsidRPr="00220E30" w:rsidRDefault="00F223CF" w:rsidP="00F223CF">
            <w:pPr>
              <w:jc w:val="both"/>
              <w:rPr>
                <w:noProof/>
              </w:rPr>
            </w:pPr>
            <w:r w:rsidRPr="00220E30">
              <w:rPr>
                <w:noProof/>
              </w:rPr>
              <w:t xml:space="preserve">Ndubuka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4</w:t>
            </w:r>
          </w:p>
        </w:tc>
        <w:tc>
          <w:tcPr>
            <w:tcW w:w="2694" w:type="dxa"/>
          </w:tcPr>
          <w:p w14:paraId="3E0F3767" w14:textId="02F54C4A" w:rsidR="00F223CF" w:rsidRPr="00220E30" w:rsidRDefault="00F223CF" w:rsidP="00F223CF">
            <w:r w:rsidRPr="00220E30">
              <w:t>Self-education about HIV-related issues was significantly associated with HRQoL physical scores.</w:t>
            </w:r>
          </w:p>
        </w:tc>
        <w:tc>
          <w:tcPr>
            <w:tcW w:w="2693" w:type="dxa"/>
          </w:tcPr>
          <w:p w14:paraId="68CD3DD0" w14:textId="177C65C3" w:rsidR="00F223CF" w:rsidRPr="00220E30" w:rsidRDefault="00F223CF" w:rsidP="00F223CF">
            <w:r w:rsidRPr="00220E30">
              <w:t xml:space="preserve">High scores in this domain, positively correlated with QOL, self-education significantly enhanced psychological domain scores, </w:t>
            </w:r>
          </w:p>
        </w:tc>
        <w:tc>
          <w:tcPr>
            <w:tcW w:w="2835" w:type="dxa"/>
          </w:tcPr>
          <w:p w14:paraId="24C934C6" w14:textId="0EE2ABB8" w:rsidR="00F223CF" w:rsidRPr="00220E30" w:rsidRDefault="00F223CF" w:rsidP="00F223CF">
            <w:r w:rsidRPr="00220E30">
              <w:t xml:space="preserve">Poor scores were observed in the social relationships, possibly indicating experiences of stigma, discrimination, lack of family support, and insecure living conditions among PLWHA. </w:t>
            </w:r>
          </w:p>
        </w:tc>
        <w:tc>
          <w:tcPr>
            <w:tcW w:w="2693" w:type="dxa"/>
          </w:tcPr>
          <w:p w14:paraId="55FA4C19" w14:textId="56839EFC" w:rsidR="00F223CF" w:rsidRPr="00220E30" w:rsidRDefault="00F223CF" w:rsidP="00F223CF">
            <w:r w:rsidRPr="00220E30">
              <w:t>lowest scores were achieved in the environment domain (including physical safety, home environment, financial resources, health and social care accessibility, freedom, and participation in recreation.</w:t>
            </w:r>
          </w:p>
        </w:tc>
        <w:tc>
          <w:tcPr>
            <w:tcW w:w="2977" w:type="dxa"/>
          </w:tcPr>
          <w:p w14:paraId="7E462F73" w14:textId="11D13B65" w:rsidR="00F223CF" w:rsidRPr="00220E30" w:rsidRDefault="00F223CF" w:rsidP="00F223CF">
            <w:pPr>
              <w:tabs>
                <w:tab w:val="left" w:pos="176"/>
              </w:tabs>
            </w:pPr>
            <w:r w:rsidRPr="00220E30">
              <w:t>Employment was associated with higher overall HRQoL scores, while educational levels did not show a significant relationship with HRQoL scores.</w:t>
            </w:r>
          </w:p>
        </w:tc>
      </w:tr>
      <w:tr w:rsidR="00F223CF" w:rsidRPr="00220E30" w14:paraId="0E56ED7E" w14:textId="77777777" w:rsidTr="00181547">
        <w:tc>
          <w:tcPr>
            <w:tcW w:w="1276" w:type="dxa"/>
          </w:tcPr>
          <w:p w14:paraId="75D6ABD3" w14:textId="65474380" w:rsidR="00F223CF" w:rsidRPr="00220E30" w:rsidRDefault="00F223CF" w:rsidP="00F223CF">
            <w:pPr>
              <w:jc w:val="both"/>
            </w:pPr>
            <w:r w:rsidRPr="00220E30">
              <w:rPr>
                <w:noProof/>
              </w:rPr>
              <w:t xml:space="preserve">Okere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5</w:t>
            </w:r>
          </w:p>
        </w:tc>
        <w:tc>
          <w:tcPr>
            <w:tcW w:w="2694" w:type="dxa"/>
          </w:tcPr>
          <w:p w14:paraId="478AA846" w14:textId="77777777" w:rsidR="00F223CF" w:rsidRPr="00220E30" w:rsidRDefault="00F223CF" w:rsidP="00F223CF">
            <w:r w:rsidRPr="00220E30">
              <w:t>Not studied.</w:t>
            </w:r>
          </w:p>
        </w:tc>
        <w:tc>
          <w:tcPr>
            <w:tcW w:w="2693" w:type="dxa"/>
          </w:tcPr>
          <w:p w14:paraId="2D66718D" w14:textId="77777777" w:rsidR="00F223CF" w:rsidRPr="00220E30" w:rsidRDefault="00F223CF" w:rsidP="00F223CF">
            <w:r w:rsidRPr="00220E30">
              <w:t>The psychological or emotional domain of the QoL scored the lowest</w:t>
            </w:r>
            <w:r w:rsidRPr="00220E30">
              <w:rPr>
                <w:rFonts w:eastAsiaTheme="minorHAnsi"/>
                <w:sz w:val="18"/>
                <w:szCs w:val="18"/>
              </w:rPr>
              <w:t xml:space="preserve">. </w:t>
            </w:r>
            <w:r w:rsidRPr="00220E30">
              <w:rPr>
                <w:rFonts w:eastAsiaTheme="minorHAnsi"/>
              </w:rPr>
              <w:t xml:space="preserve">Participants experienced low </w:t>
            </w:r>
            <w:r w:rsidRPr="00220E30">
              <w:rPr>
                <w:rFonts w:eastAsiaTheme="minorHAnsi"/>
              </w:rPr>
              <w:lastRenderedPageBreak/>
              <w:t>emotional</w:t>
            </w:r>
            <w:r w:rsidRPr="00220E30">
              <w:t xml:space="preserve">/psychological QoL. </w:t>
            </w:r>
          </w:p>
        </w:tc>
        <w:tc>
          <w:tcPr>
            <w:tcW w:w="2835" w:type="dxa"/>
          </w:tcPr>
          <w:p w14:paraId="4E1F0C2F" w14:textId="77777777" w:rsidR="00F223CF" w:rsidRPr="00220E30" w:rsidRDefault="00F223CF" w:rsidP="00F223CF">
            <w:r w:rsidRPr="00220E30">
              <w:lastRenderedPageBreak/>
              <w:t xml:space="preserve">Like other QoL studies, the social domain in this study scored lowest owing to stigma and discrimination due to fear and lack of awareness as </w:t>
            </w:r>
            <w:r w:rsidRPr="00220E30">
              <w:lastRenderedPageBreak/>
              <w:t>HIV continues to isolate those affected from meaningful relationships</w:t>
            </w:r>
          </w:p>
        </w:tc>
        <w:tc>
          <w:tcPr>
            <w:tcW w:w="2693" w:type="dxa"/>
          </w:tcPr>
          <w:p w14:paraId="18233860" w14:textId="77777777" w:rsidR="00F223CF" w:rsidRPr="00220E30" w:rsidRDefault="00F223CF" w:rsidP="00F223CF">
            <w:r w:rsidRPr="00220E30">
              <w:lastRenderedPageBreak/>
              <w:t xml:space="preserve">Urban participants scored higher on QoL than rural participants due to better living conditions, increased HIV awareness, and </w:t>
            </w:r>
            <w:r w:rsidRPr="00220E30">
              <w:lastRenderedPageBreak/>
              <w:t>anonymity, resulting in fewer stigmatising environments for HIV-positive people.</w:t>
            </w:r>
          </w:p>
        </w:tc>
        <w:tc>
          <w:tcPr>
            <w:tcW w:w="2977" w:type="dxa"/>
          </w:tcPr>
          <w:p w14:paraId="1A36716D" w14:textId="77777777" w:rsidR="00F223CF" w:rsidRDefault="00F223CF" w:rsidP="00F85DEB">
            <w:pPr>
              <w:tabs>
                <w:tab w:val="left" w:pos="176"/>
              </w:tabs>
            </w:pPr>
            <w:r w:rsidRPr="00220E30">
              <w:lastRenderedPageBreak/>
              <w:t xml:space="preserve">Service access factors contributed considerably to HRQoL among DSD participants. </w:t>
            </w:r>
          </w:p>
          <w:p w14:paraId="3769119C" w14:textId="77777777" w:rsidR="00F85DEB" w:rsidRPr="00220E30" w:rsidRDefault="00F85DEB" w:rsidP="00F85DEB">
            <w:pPr>
              <w:tabs>
                <w:tab w:val="left" w:pos="176"/>
              </w:tabs>
            </w:pPr>
          </w:p>
          <w:p w14:paraId="35AA1F11" w14:textId="77777777" w:rsidR="00F223CF" w:rsidRDefault="00F223CF" w:rsidP="00F85DEB">
            <w:pPr>
              <w:tabs>
                <w:tab w:val="left" w:pos="-108"/>
                <w:tab w:val="left" w:pos="34"/>
              </w:tabs>
              <w:ind w:left="-108"/>
            </w:pPr>
            <w:r w:rsidRPr="00220E30">
              <w:lastRenderedPageBreak/>
              <w:t>Shorter time spent</w:t>
            </w:r>
            <w:r w:rsidRPr="00220E30">
              <w:rPr>
                <w:b/>
                <w:bCs/>
              </w:rPr>
              <w:t xml:space="preserve"> </w:t>
            </w:r>
            <w:r w:rsidRPr="00220E30">
              <w:t>during clinic/club and the settings of service delivery were factors significantly associated with perceived HRQoL.</w:t>
            </w:r>
          </w:p>
          <w:p w14:paraId="5EC42C60" w14:textId="77777777" w:rsidR="00F85DEB" w:rsidRPr="00220E30" w:rsidRDefault="00F85DEB" w:rsidP="00F85DEB">
            <w:pPr>
              <w:tabs>
                <w:tab w:val="left" w:pos="-108"/>
                <w:tab w:val="left" w:pos="34"/>
              </w:tabs>
              <w:ind w:left="-108"/>
            </w:pPr>
          </w:p>
          <w:p w14:paraId="05146465" w14:textId="77777777" w:rsidR="00F85DEB" w:rsidRDefault="00F223CF" w:rsidP="00F85DEB">
            <w:pPr>
              <w:tabs>
                <w:tab w:val="left" w:pos="-108"/>
                <w:tab w:val="left" w:pos="34"/>
              </w:tabs>
              <w:ind w:left="-108"/>
            </w:pPr>
            <w:r w:rsidRPr="00220E30">
              <w:t>The study also revealed that QOL declines with</w:t>
            </w:r>
            <w:r w:rsidRPr="00220E30">
              <w:rPr>
                <w:b/>
                <w:bCs/>
              </w:rPr>
              <w:t xml:space="preserve"> </w:t>
            </w:r>
            <w:r w:rsidRPr="00220E30">
              <w:t>age</w:t>
            </w:r>
            <w:r w:rsidRPr="00220E30">
              <w:rPr>
                <w:b/>
                <w:bCs/>
              </w:rPr>
              <w:t xml:space="preserve">. </w:t>
            </w:r>
            <w:r w:rsidRPr="00220E30">
              <w:t>As the PLHIV population on ART ages and comorbidities increase, emotional support becomes increasingly important.</w:t>
            </w:r>
          </w:p>
          <w:p w14:paraId="0F9A149B" w14:textId="77777777" w:rsidR="00F85DEB" w:rsidRDefault="00F85DEB" w:rsidP="00F85DEB">
            <w:pPr>
              <w:tabs>
                <w:tab w:val="left" w:pos="-108"/>
                <w:tab w:val="left" w:pos="34"/>
              </w:tabs>
              <w:ind w:left="-108"/>
            </w:pPr>
          </w:p>
          <w:p w14:paraId="12DA8BAD" w14:textId="3C3DABA1" w:rsidR="00F223CF" w:rsidRPr="00220E30" w:rsidRDefault="00F85DEB" w:rsidP="00F85DEB">
            <w:pPr>
              <w:tabs>
                <w:tab w:val="left" w:pos="-108"/>
                <w:tab w:val="left" w:pos="34"/>
              </w:tabs>
              <w:ind w:left="-108"/>
            </w:pPr>
            <w:r>
              <w:t>E</w:t>
            </w:r>
            <w:r w:rsidR="00F223CF" w:rsidRPr="00220E30">
              <w:t xml:space="preserve">ducational level, employment, and income level were not associated with QoL, </w:t>
            </w:r>
          </w:p>
          <w:p w14:paraId="652D1A4D" w14:textId="77777777" w:rsidR="00F223CF" w:rsidRPr="00220E30" w:rsidRDefault="00F223CF" w:rsidP="00F223CF"/>
        </w:tc>
      </w:tr>
      <w:tr w:rsidR="00F223CF" w:rsidRPr="00220E30" w14:paraId="04547E93" w14:textId="77777777" w:rsidTr="00181547">
        <w:tc>
          <w:tcPr>
            <w:tcW w:w="1276" w:type="dxa"/>
          </w:tcPr>
          <w:p w14:paraId="000F088C" w14:textId="4C9D973D" w:rsidR="00F223CF" w:rsidRPr="00220E30" w:rsidRDefault="00F223CF" w:rsidP="00F223CF">
            <w:pPr>
              <w:jc w:val="both"/>
              <w:rPr>
                <w:noProof/>
              </w:rPr>
            </w:pPr>
            <w:r w:rsidRPr="00220E30">
              <w:rPr>
                <w:noProof/>
              </w:rPr>
              <w:lastRenderedPageBreak/>
              <w:t xml:space="preserve">Perez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6</w:t>
            </w:r>
          </w:p>
        </w:tc>
        <w:tc>
          <w:tcPr>
            <w:tcW w:w="2694" w:type="dxa"/>
          </w:tcPr>
          <w:p w14:paraId="5BC78A58" w14:textId="77DA8E25" w:rsidR="00F223CF" w:rsidRPr="00220E30" w:rsidRDefault="00F223CF" w:rsidP="00F223CF">
            <w:r w:rsidRPr="00220E30">
              <w:t>QoL improvements persisted over 48 weeks postpartum in relation to Physical Health Summary (PHS) domains.</w:t>
            </w:r>
          </w:p>
        </w:tc>
        <w:tc>
          <w:tcPr>
            <w:tcW w:w="2693" w:type="dxa"/>
          </w:tcPr>
          <w:p w14:paraId="1113479C" w14:textId="5F5C2204" w:rsidR="00F223CF" w:rsidRPr="00220E30" w:rsidRDefault="00F223CF" w:rsidP="00F223CF">
            <w:r w:rsidRPr="00220E30">
              <w:t>QoL improvements persisted over 48 weeks postpartum for Mental Health Summary (MHS) domains.</w:t>
            </w:r>
          </w:p>
        </w:tc>
        <w:tc>
          <w:tcPr>
            <w:tcW w:w="2835" w:type="dxa"/>
          </w:tcPr>
          <w:p w14:paraId="2BAEF388" w14:textId="6C91D1EF" w:rsidR="00F223CF" w:rsidRPr="00220E30" w:rsidRDefault="00F223CF" w:rsidP="00F223CF">
            <w:r w:rsidRPr="00220E30">
              <w:t>Not studied</w:t>
            </w:r>
          </w:p>
        </w:tc>
        <w:tc>
          <w:tcPr>
            <w:tcW w:w="2693" w:type="dxa"/>
          </w:tcPr>
          <w:p w14:paraId="71C1634C" w14:textId="312FBFE7" w:rsidR="00F223CF" w:rsidRPr="00220E30" w:rsidRDefault="00F223CF" w:rsidP="00F223CF">
            <w:r w:rsidRPr="00220E30">
              <w:t>Not studied.</w:t>
            </w:r>
          </w:p>
        </w:tc>
        <w:tc>
          <w:tcPr>
            <w:tcW w:w="2977" w:type="dxa"/>
          </w:tcPr>
          <w:p w14:paraId="230B51F9" w14:textId="0FE1C0FC" w:rsidR="00F223CF" w:rsidRPr="00220E30" w:rsidRDefault="00F223CF" w:rsidP="00F223CF">
            <w:pPr>
              <w:tabs>
                <w:tab w:val="left" w:pos="176"/>
              </w:tabs>
            </w:pPr>
            <w:r w:rsidRPr="00220E30">
              <w:t xml:space="preserve">Lower education levels negatively impact MHS scores, possibly due to poor socioeconomic outcomes. Internet use, television watching, and bank account ownership improve scores. Unemployment affects QoL among 62% of participants. </w:t>
            </w:r>
          </w:p>
        </w:tc>
      </w:tr>
      <w:tr w:rsidR="00F85DEB" w:rsidRPr="00220E30" w14:paraId="57EB71B3" w14:textId="77777777" w:rsidTr="00181547">
        <w:tc>
          <w:tcPr>
            <w:tcW w:w="1276" w:type="dxa"/>
          </w:tcPr>
          <w:p w14:paraId="205F6EF9" w14:textId="4B90E4D8" w:rsidR="00F85DEB" w:rsidRPr="00220E30" w:rsidRDefault="00F85DEB" w:rsidP="00F85DEB">
            <w:pPr>
              <w:jc w:val="both"/>
              <w:rPr>
                <w:noProof/>
              </w:rPr>
            </w:pPr>
            <w:r w:rsidRPr="00220E30">
              <w:rPr>
                <w:noProof/>
              </w:rPr>
              <w:t xml:space="preserve">Surur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7</w:t>
            </w:r>
          </w:p>
        </w:tc>
        <w:tc>
          <w:tcPr>
            <w:tcW w:w="2694" w:type="dxa"/>
          </w:tcPr>
          <w:p w14:paraId="0831119D" w14:textId="10A80485" w:rsidR="00F85DEB" w:rsidRPr="00220E30" w:rsidRDefault="00F85DEB" w:rsidP="00F85DEB">
            <w:r w:rsidRPr="00220E30">
              <w:t xml:space="preserve">The highest mean score was observed in the physical domain (mean ¼ 15.8, SD ¼ 3.5). The </w:t>
            </w:r>
            <w:r w:rsidRPr="00220E30">
              <w:lastRenderedPageBreak/>
              <w:t>physical domain (measuring pain and discomfort, energy and fatigue, and sleep and rest) showed the highest mean QoL scores. Furthermore, self-education about HIV-related issues was significantly associated with QOL.</w:t>
            </w:r>
          </w:p>
        </w:tc>
        <w:tc>
          <w:tcPr>
            <w:tcW w:w="2693" w:type="dxa"/>
          </w:tcPr>
          <w:p w14:paraId="18C211D3" w14:textId="77777777" w:rsidR="00F85DEB" w:rsidRPr="00220E30" w:rsidRDefault="00F85DEB" w:rsidP="00F85DEB">
            <w:r w:rsidRPr="00220E30">
              <w:lastRenderedPageBreak/>
              <w:t xml:space="preserve">Most participants were satisfied with their physical health, had   psychologically adjusted </w:t>
            </w:r>
            <w:r w:rsidRPr="00220E30">
              <w:lastRenderedPageBreak/>
              <w:t>to their life on ART, and were able to manage their work and daily activities.</w:t>
            </w:r>
          </w:p>
          <w:p w14:paraId="5D7D6EA1" w14:textId="77777777" w:rsidR="00F85DEB" w:rsidRPr="00220E30" w:rsidRDefault="00F85DEB" w:rsidP="00F85DEB"/>
        </w:tc>
        <w:tc>
          <w:tcPr>
            <w:tcW w:w="2835" w:type="dxa"/>
          </w:tcPr>
          <w:p w14:paraId="3009F1FA" w14:textId="68328545" w:rsidR="00F85DEB" w:rsidRPr="00220E30" w:rsidRDefault="00F85DEB" w:rsidP="00F85DEB">
            <w:r w:rsidRPr="00220E30">
              <w:lastRenderedPageBreak/>
              <w:t>Not studied.</w:t>
            </w:r>
          </w:p>
        </w:tc>
        <w:tc>
          <w:tcPr>
            <w:tcW w:w="2693" w:type="dxa"/>
          </w:tcPr>
          <w:p w14:paraId="0894D559" w14:textId="752F9C0D" w:rsidR="00F85DEB" w:rsidRPr="00220E30" w:rsidRDefault="00F85DEB" w:rsidP="00F85DEB">
            <w:r w:rsidRPr="00220E30">
              <w:t xml:space="preserve">The lowest mean score was observed in the environment domain (mean ¼ 12.9, SD ¼ 2.5) </w:t>
            </w:r>
            <w:r w:rsidRPr="00220E30">
              <w:lastRenderedPageBreak/>
              <w:t>due to the presence of stigma, discrimination and poor living conditions.</w:t>
            </w:r>
          </w:p>
        </w:tc>
        <w:tc>
          <w:tcPr>
            <w:tcW w:w="2977" w:type="dxa"/>
          </w:tcPr>
          <w:p w14:paraId="3E82A5D2" w14:textId="77777777" w:rsidR="00F85DEB" w:rsidRPr="00220E30" w:rsidRDefault="00F85DEB" w:rsidP="00F85DEB">
            <w:r w:rsidRPr="00220E30">
              <w:lastRenderedPageBreak/>
              <w:t>Employment was an essential factor associated</w:t>
            </w:r>
          </w:p>
          <w:p w14:paraId="35202FF3" w14:textId="77777777" w:rsidR="00F85DEB" w:rsidRPr="00220E30" w:rsidRDefault="00F85DEB" w:rsidP="00F85DEB">
            <w:r w:rsidRPr="00220E30">
              <w:t xml:space="preserve">with overall QoL scores in participants. Educational </w:t>
            </w:r>
            <w:r w:rsidRPr="00220E30">
              <w:lastRenderedPageBreak/>
              <w:t xml:space="preserve">levels were not associated with their HRQoL scores, </w:t>
            </w:r>
          </w:p>
          <w:p w14:paraId="50C95C6C" w14:textId="2EDC3BC5" w:rsidR="00F85DEB" w:rsidRPr="00220E30" w:rsidRDefault="00F85DEB" w:rsidP="00F85DEB">
            <w:pPr>
              <w:tabs>
                <w:tab w:val="left" w:pos="176"/>
              </w:tabs>
            </w:pPr>
            <w:r w:rsidRPr="00220E30">
              <w:t>Self-education about HIV-related issues was significantly associated with QoL.</w:t>
            </w:r>
          </w:p>
        </w:tc>
      </w:tr>
      <w:tr w:rsidR="00F85DEB" w:rsidRPr="00220E30" w14:paraId="715DCBD1" w14:textId="77777777" w:rsidTr="00181547">
        <w:tc>
          <w:tcPr>
            <w:tcW w:w="1276" w:type="dxa"/>
          </w:tcPr>
          <w:p w14:paraId="37E1B55E" w14:textId="0F17AD59" w:rsidR="00F85DEB" w:rsidRPr="00220E30" w:rsidRDefault="00F85DEB" w:rsidP="00F85DEB">
            <w:pPr>
              <w:jc w:val="both"/>
            </w:pPr>
            <w:r w:rsidRPr="00220E30">
              <w:rPr>
                <w:noProof/>
              </w:rPr>
              <w:lastRenderedPageBreak/>
              <w:t xml:space="preserve">Wang, et al. </w:t>
            </w:r>
            <w:r w:rsidRPr="00220E30">
              <w:rPr>
                <w:noProof/>
                <w:vertAlign w:val="superscript"/>
              </w:rPr>
              <w:t>2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2694" w:type="dxa"/>
          </w:tcPr>
          <w:p w14:paraId="68F7B2A2" w14:textId="77777777" w:rsidR="00F85DEB" w:rsidRPr="00220E30" w:rsidRDefault="00F85DEB" w:rsidP="00F85DEB">
            <w:pPr>
              <w:tabs>
                <w:tab w:val="left" w:pos="177"/>
              </w:tabs>
            </w:pPr>
            <w:r w:rsidRPr="00220E30">
              <w:t>Most participants reported no issues with mobility (95.7%), self-care (99.0%), and usual activities (96.9%). However, 32.9% experienced some problems with pain/discomfort.</w:t>
            </w:r>
          </w:p>
          <w:p w14:paraId="018CE8BE" w14:textId="77777777" w:rsidR="00F85DEB" w:rsidRPr="00220E30" w:rsidRDefault="00F85DEB" w:rsidP="00F85DEB">
            <w:pPr>
              <w:numPr>
                <w:ilvl w:val="0"/>
                <w:numId w:val="2"/>
              </w:numPr>
              <w:tabs>
                <w:tab w:val="left" w:pos="177"/>
              </w:tabs>
              <w:ind w:left="0" w:firstLine="0"/>
            </w:pPr>
            <w:r w:rsidRPr="00220E30">
              <w:t xml:space="preserve">Lower quality of life linked to experiences of violence may be related to pain.  </w:t>
            </w:r>
          </w:p>
        </w:tc>
        <w:tc>
          <w:tcPr>
            <w:tcW w:w="2693" w:type="dxa"/>
          </w:tcPr>
          <w:p w14:paraId="15C9661E" w14:textId="77777777" w:rsidR="00F85DEB" w:rsidRPr="00220E30" w:rsidRDefault="00F85DEB" w:rsidP="00F85DEB">
            <w:pPr>
              <w:tabs>
                <w:tab w:val="left" w:pos="36"/>
              </w:tabs>
            </w:pPr>
            <w:r w:rsidRPr="00220E30">
              <w:t xml:space="preserve">Lower QoL associated with the experience of violence may reflect the psychological effects of the violence. </w:t>
            </w:r>
          </w:p>
          <w:p w14:paraId="6A5F3D00" w14:textId="77777777" w:rsidR="00F85DEB" w:rsidRPr="00220E30" w:rsidRDefault="00F85DEB" w:rsidP="00F85DEB">
            <w:pPr>
              <w:numPr>
                <w:ilvl w:val="0"/>
                <w:numId w:val="2"/>
              </w:numPr>
              <w:tabs>
                <w:tab w:val="left" w:pos="36"/>
              </w:tabs>
              <w:ind w:left="-106" w:firstLine="0"/>
            </w:pPr>
            <w:r w:rsidRPr="00220E30">
              <w:t>This study revealed that lower QoL among FSW living with HIV is associated with drug use, experience of violence, and moderate levels of internalised stigma.</w:t>
            </w:r>
          </w:p>
        </w:tc>
        <w:tc>
          <w:tcPr>
            <w:tcW w:w="2835" w:type="dxa"/>
          </w:tcPr>
          <w:p w14:paraId="62B425DE" w14:textId="77777777" w:rsidR="00F85DEB" w:rsidRPr="00F85DEB" w:rsidRDefault="00F85DEB" w:rsidP="00F85DEB">
            <w:r w:rsidRPr="00F85DEB">
              <w:t>The study found a high prevalence of homelessness and experience of stigma among participants (88%). Despite the lack of independent association between homelessness and QoL scores, homelessness was associated with increased odds of reporting mobility problems, pain/discomfort, and lower EQ-VAS scores.</w:t>
            </w:r>
          </w:p>
        </w:tc>
        <w:tc>
          <w:tcPr>
            <w:tcW w:w="2693" w:type="dxa"/>
          </w:tcPr>
          <w:p w14:paraId="4E1DED8A" w14:textId="77777777" w:rsidR="00F85DEB" w:rsidRPr="00220E30" w:rsidRDefault="00F85DEB" w:rsidP="00F85DEB">
            <w:r w:rsidRPr="00220E30">
              <w:t>Not studied</w:t>
            </w:r>
          </w:p>
        </w:tc>
        <w:tc>
          <w:tcPr>
            <w:tcW w:w="2977" w:type="dxa"/>
          </w:tcPr>
          <w:p w14:paraId="6D2E967B" w14:textId="77777777" w:rsidR="00F85DEB" w:rsidRPr="00220E30" w:rsidRDefault="00F85DEB" w:rsidP="00F85DEB">
            <w:r w:rsidRPr="00220E30">
              <w:t xml:space="preserve">•Current ART use was independently associated with higher QoL </w:t>
            </w:r>
          </w:p>
          <w:p w14:paraId="2F4FD43C" w14:textId="77777777" w:rsidR="00F85DEB" w:rsidRPr="00220E30" w:rsidRDefault="00F85DEB" w:rsidP="00F85DEB">
            <w:pPr>
              <w:pStyle w:val="ListParagraph"/>
              <w:numPr>
                <w:ilvl w:val="0"/>
                <w:numId w:val="4"/>
              </w:numPr>
              <w:ind w:left="183" w:hanging="28"/>
              <w:rPr>
                <w:rFonts w:ascii="Times New Roman" w:hAnsi="Times New Roman" w:cs="Times New Roman"/>
              </w:rPr>
            </w:pPr>
            <w:r w:rsidRPr="00220E30">
              <w:rPr>
                <w:rFonts w:ascii="Times New Roman" w:hAnsi="Times New Roman" w:cs="Times New Roman"/>
              </w:rPr>
              <w:t>Service access factors significantly impact HRQoL among DSD participants, with shorter clinic/club time and service delivery settings being significant. Age and comorbidities increase QoL</w:t>
            </w:r>
          </w:p>
          <w:p w14:paraId="248DDCD6" w14:textId="77777777" w:rsidR="00F85DEB" w:rsidRPr="00220E30" w:rsidRDefault="00F85DEB" w:rsidP="00F85DEB">
            <w:pPr>
              <w:pStyle w:val="ListParagraph"/>
              <w:numPr>
                <w:ilvl w:val="0"/>
                <w:numId w:val="4"/>
              </w:numPr>
              <w:ind w:left="183" w:hanging="28"/>
              <w:rPr>
                <w:rFonts w:ascii="Times New Roman" w:hAnsi="Times New Roman" w:cs="Times New Roman"/>
              </w:rPr>
            </w:pPr>
            <w:r w:rsidRPr="00220E30">
              <w:rPr>
                <w:rFonts w:ascii="Times New Roman" w:hAnsi="Times New Roman" w:cs="Times New Roman"/>
              </w:rPr>
              <w:t>Educational, employment, and income levels do not correlate.</w:t>
            </w:r>
          </w:p>
        </w:tc>
      </w:tr>
      <w:tr w:rsidR="00F85DEB" w:rsidRPr="00220E30" w14:paraId="3F6B44FD" w14:textId="77777777" w:rsidTr="00181547">
        <w:tc>
          <w:tcPr>
            <w:tcW w:w="1276" w:type="dxa"/>
          </w:tcPr>
          <w:p w14:paraId="0B9FA858" w14:textId="46C7AC15" w:rsidR="00F85DEB" w:rsidRPr="00220E30" w:rsidRDefault="00F85DEB" w:rsidP="00F85DEB">
            <w:pPr>
              <w:jc w:val="both"/>
              <w:rPr>
                <w:noProof/>
              </w:rPr>
            </w:pPr>
            <w:r w:rsidRPr="00220E30">
              <w:rPr>
                <w:noProof/>
              </w:rPr>
              <w:t xml:space="preserve">Mutabazi-Mwesigire, et al. </w:t>
            </w:r>
            <w:r w:rsidRPr="00220E30">
              <w:rPr>
                <w:noProof/>
                <w:vertAlign w:val="superscript"/>
              </w:rPr>
              <w:t>1</w:t>
            </w:r>
            <w:r>
              <w:rPr>
                <w:noProof/>
                <w:vertAlign w:val="superscript"/>
              </w:rPr>
              <w:t>7</w:t>
            </w:r>
          </w:p>
        </w:tc>
        <w:tc>
          <w:tcPr>
            <w:tcW w:w="2694" w:type="dxa"/>
          </w:tcPr>
          <w:p w14:paraId="75217792" w14:textId="77777777" w:rsidR="00F85DEB" w:rsidRDefault="00F85DEB" w:rsidP="00F85DEB">
            <w:pPr>
              <w:tabs>
                <w:tab w:val="left" w:pos="177"/>
              </w:tabs>
            </w:pPr>
            <w:r w:rsidRPr="00220E30">
              <w:t xml:space="preserve">An increase in Physical Health Summary (PHS) was observed from the baseline visit to the 6-month visit, and PHS also improved with an </w:t>
            </w:r>
            <w:r w:rsidRPr="00220E30">
              <w:lastRenderedPageBreak/>
              <w:t>increase in the level of education</w:t>
            </w:r>
            <w:r>
              <w:t>.</w:t>
            </w:r>
          </w:p>
          <w:p w14:paraId="1FF502FE" w14:textId="77777777" w:rsidR="00F85DEB" w:rsidRPr="00220E30" w:rsidRDefault="00F85DEB" w:rsidP="00F85DEB">
            <w:pPr>
              <w:tabs>
                <w:tab w:val="left" w:pos="177"/>
              </w:tabs>
            </w:pPr>
          </w:p>
          <w:p w14:paraId="158093EE" w14:textId="77777777" w:rsidR="00F85DEB" w:rsidRPr="00220E30" w:rsidRDefault="00F85DEB" w:rsidP="00F85DEB">
            <w:pPr>
              <w:tabs>
                <w:tab w:val="left" w:pos="35"/>
              </w:tabs>
              <w:spacing w:after="160"/>
              <w:contextualSpacing/>
            </w:pPr>
            <w:bookmarkStart w:id="1" w:name="_Hlk211859768"/>
            <w:r w:rsidRPr="00220E30">
              <w:t>The presence of HIV-related symptoms, particularly among those in WHO stage 3&amp;4, was associated with poor QoL</w:t>
            </w:r>
            <w:bookmarkEnd w:id="1"/>
            <w:r w:rsidRPr="00220E30">
              <w:t>.</w:t>
            </w:r>
          </w:p>
          <w:p w14:paraId="00B7DA25" w14:textId="77777777" w:rsidR="00F85DEB" w:rsidRPr="00220E30" w:rsidRDefault="00F85DEB" w:rsidP="00F85DEB">
            <w:pPr>
              <w:tabs>
                <w:tab w:val="left" w:pos="177"/>
              </w:tabs>
            </w:pPr>
          </w:p>
          <w:p w14:paraId="0709FB1C" w14:textId="77777777" w:rsidR="00F85DEB" w:rsidRPr="00220E30" w:rsidRDefault="00F85DEB" w:rsidP="00F85DEB">
            <w:pPr>
              <w:tabs>
                <w:tab w:val="left" w:pos="177"/>
              </w:tabs>
            </w:pPr>
          </w:p>
        </w:tc>
        <w:tc>
          <w:tcPr>
            <w:tcW w:w="2693" w:type="dxa"/>
          </w:tcPr>
          <w:p w14:paraId="28387843" w14:textId="77777777" w:rsidR="00F85DEB" w:rsidRDefault="00F85DEB" w:rsidP="00F85DEB">
            <w:r w:rsidRPr="00220E30">
              <w:lastRenderedPageBreak/>
              <w:t xml:space="preserve">Mental health scores improved among PLWH on ART, with females showing lower scores. Low GPGI scores were </w:t>
            </w:r>
            <w:r w:rsidRPr="00220E30">
              <w:lastRenderedPageBreak/>
              <w:t>associated with alcohol use and depression.</w:t>
            </w:r>
          </w:p>
          <w:p w14:paraId="196A6C5F" w14:textId="77777777" w:rsidR="00F85DEB" w:rsidRDefault="00F85DEB" w:rsidP="00F85DEB">
            <w:pPr>
              <w:tabs>
                <w:tab w:val="left" w:pos="177"/>
              </w:tabs>
            </w:pPr>
          </w:p>
          <w:p w14:paraId="22CC492D" w14:textId="77777777" w:rsidR="00F85DEB" w:rsidRPr="00220E30" w:rsidRDefault="00F85DEB" w:rsidP="00F85DEB">
            <w:pPr>
              <w:tabs>
                <w:tab w:val="left" w:pos="177"/>
              </w:tabs>
            </w:pPr>
            <w:r w:rsidRPr="00220E30">
              <w:t>Alcohol use negatively affected QoL, while no significant association was found between hazardous drinking and QoL.</w:t>
            </w:r>
          </w:p>
          <w:p w14:paraId="24F30B0F" w14:textId="77777777" w:rsidR="00F85DEB" w:rsidRPr="00220E30" w:rsidRDefault="00F85DEB" w:rsidP="00F85DEB"/>
        </w:tc>
        <w:tc>
          <w:tcPr>
            <w:tcW w:w="2835" w:type="dxa"/>
          </w:tcPr>
          <w:p w14:paraId="1AFC0688" w14:textId="121FF836" w:rsidR="00F85DEB" w:rsidRPr="00220E30" w:rsidRDefault="00F85DEB" w:rsidP="00F85DEB">
            <w:pPr>
              <w:tabs>
                <w:tab w:val="left" w:pos="171"/>
              </w:tabs>
            </w:pPr>
            <w:r w:rsidRPr="00220E30">
              <w:lastRenderedPageBreak/>
              <w:t>Not studied.</w:t>
            </w:r>
          </w:p>
        </w:tc>
        <w:tc>
          <w:tcPr>
            <w:tcW w:w="2693" w:type="dxa"/>
          </w:tcPr>
          <w:p w14:paraId="51935F34" w14:textId="6F81FBEE" w:rsidR="00F85DEB" w:rsidRPr="00220E30" w:rsidRDefault="00F85DEB" w:rsidP="00F85DEB">
            <w:pPr>
              <w:tabs>
                <w:tab w:val="left" w:pos="34"/>
                <w:tab w:val="left" w:pos="1168"/>
                <w:tab w:val="left" w:pos="1310"/>
              </w:tabs>
              <w:ind w:right="-108"/>
            </w:pPr>
            <w:r w:rsidRPr="00220E30">
              <w:t>Not studied.</w:t>
            </w:r>
          </w:p>
        </w:tc>
        <w:tc>
          <w:tcPr>
            <w:tcW w:w="2977" w:type="dxa"/>
          </w:tcPr>
          <w:p w14:paraId="1DB838E4" w14:textId="68AAC684" w:rsidR="00F85DEB" w:rsidRPr="00220E30" w:rsidRDefault="00F85DEB" w:rsidP="00F85DEB">
            <w:r w:rsidRPr="00220E30">
              <w:t>Higher global QoL and PHS were observed with increasing education levels among patients receiving ART.</w:t>
            </w:r>
          </w:p>
        </w:tc>
      </w:tr>
      <w:tr w:rsidR="00F85DEB" w:rsidRPr="00220E30" w14:paraId="0B940EEB" w14:textId="77777777" w:rsidTr="00181547">
        <w:tc>
          <w:tcPr>
            <w:tcW w:w="1276" w:type="dxa"/>
          </w:tcPr>
          <w:p w14:paraId="73505B52" w14:textId="774529BB" w:rsidR="00F85DEB" w:rsidRPr="00220E30" w:rsidRDefault="00F85DEB" w:rsidP="00F85DEB">
            <w:pPr>
              <w:jc w:val="both"/>
            </w:pPr>
            <w:r w:rsidRPr="00220E30">
              <w:rPr>
                <w:noProof/>
              </w:rPr>
              <w:t xml:space="preserve">Massawe, et al. </w:t>
            </w:r>
            <w:r w:rsidRPr="00220E30">
              <w:rPr>
                <w:noProof/>
                <w:vertAlign w:val="superscript"/>
              </w:rPr>
              <w:t>1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2694" w:type="dxa"/>
          </w:tcPr>
          <w:p w14:paraId="6CCC5325" w14:textId="40DCC5D0" w:rsidR="00F85DEB" w:rsidRPr="00220E30" w:rsidRDefault="00F85DEB" w:rsidP="00F85DEB">
            <w:pPr>
              <w:tabs>
                <w:tab w:val="left" w:pos="177"/>
              </w:tabs>
            </w:pPr>
            <w:r w:rsidRPr="00220E30">
              <w:t>Co-morbidities are not associated with poor QoL in this study, possibly due to differences in study settings and co-morbidities assessed compared to other studies.</w:t>
            </w:r>
          </w:p>
        </w:tc>
        <w:tc>
          <w:tcPr>
            <w:tcW w:w="2693" w:type="dxa"/>
          </w:tcPr>
          <w:p w14:paraId="759EA41B" w14:textId="77777777" w:rsidR="00F85DEB" w:rsidRPr="00220E30" w:rsidRDefault="00F85DEB" w:rsidP="00F85DEB">
            <w:r w:rsidRPr="00220E30">
              <w:t>Not studied.</w:t>
            </w:r>
          </w:p>
        </w:tc>
        <w:tc>
          <w:tcPr>
            <w:tcW w:w="2835" w:type="dxa"/>
          </w:tcPr>
          <w:p w14:paraId="620A8EC7" w14:textId="77777777" w:rsidR="00F85DEB" w:rsidRPr="00F85DEB" w:rsidRDefault="00F85DEB" w:rsidP="00F85DEB">
            <w:r w:rsidRPr="00F85DEB">
              <w:t>Participants who reported poor QoL had lower social domain scores, which may have been impacted by HIV-related stigma and societal discrimination.   in</w:t>
            </w:r>
          </w:p>
        </w:tc>
        <w:tc>
          <w:tcPr>
            <w:tcW w:w="2693" w:type="dxa"/>
          </w:tcPr>
          <w:p w14:paraId="4A144295" w14:textId="77777777" w:rsidR="00F85DEB" w:rsidRPr="00220E30" w:rsidRDefault="00F85DEB" w:rsidP="00F85DEB">
            <w:r w:rsidRPr="00220E30">
              <w:t>Not studied.</w:t>
            </w:r>
          </w:p>
        </w:tc>
        <w:tc>
          <w:tcPr>
            <w:tcW w:w="2977" w:type="dxa"/>
          </w:tcPr>
          <w:p w14:paraId="064B2340" w14:textId="77777777" w:rsidR="00F85DEB" w:rsidRPr="00220E30" w:rsidRDefault="00F85DEB" w:rsidP="00F85DEB">
            <w:r w:rsidRPr="00220E30">
              <w:t>No formal or primary education predicted poor QoL in the present study.</w:t>
            </w:r>
          </w:p>
        </w:tc>
      </w:tr>
      <w:bookmarkEnd w:id="0"/>
    </w:tbl>
    <w:p w14:paraId="6FC29DCF" w14:textId="77777777" w:rsidR="00F85DEB" w:rsidRDefault="00F85DEB" w:rsidP="007C1056">
      <w:pPr>
        <w:spacing w:line="360" w:lineRule="auto"/>
        <w:jc w:val="both"/>
        <w:rPr>
          <w:u w:val="single"/>
        </w:rPr>
      </w:pPr>
    </w:p>
    <w:p w14:paraId="62323F97" w14:textId="6727750F" w:rsidR="008035DA" w:rsidRPr="00220E30" w:rsidRDefault="008035DA" w:rsidP="007C1056">
      <w:pPr>
        <w:spacing w:line="360" w:lineRule="auto"/>
        <w:jc w:val="both"/>
        <w:rPr>
          <w:lang w:val="en-GB"/>
        </w:rPr>
      </w:pPr>
      <w:r w:rsidRPr="00220E30">
        <w:rPr>
          <w:u w:val="single"/>
        </w:rPr>
        <w:t>AIDS - Acquired Immunodeficiency Syndrome; HIV - Human Immunodeficiency Virus; HRQoL – health-related quality of life; MHS – Mental Health Summary; PHS – Physical Health Summary; QoL – quality of life; WHO – World Health Organisation</w:t>
      </w:r>
      <w:r w:rsidRPr="00220E30">
        <w:rPr>
          <w:lang w:val="en-GB"/>
        </w:rPr>
        <w:t> </w:t>
      </w:r>
    </w:p>
    <w:p w14:paraId="3CBE7573" w14:textId="77777777" w:rsidR="008035DA" w:rsidRPr="00220E30" w:rsidRDefault="008035DA" w:rsidP="007C1056">
      <w:pPr>
        <w:spacing w:line="360" w:lineRule="auto"/>
        <w:jc w:val="both"/>
      </w:pPr>
    </w:p>
    <w:p w14:paraId="71AC7E56" w14:textId="77777777" w:rsidR="008035DA" w:rsidRDefault="008035DA"/>
    <w:p w14:paraId="0177A6FA" w14:textId="77777777" w:rsidR="001651D4" w:rsidRDefault="001651D4"/>
    <w:sectPr w:rsidR="001651D4" w:rsidSect="00F22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94395"/>
    <w:multiLevelType w:val="hybridMultilevel"/>
    <w:tmpl w:val="264C82B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466B3"/>
    <w:multiLevelType w:val="hybridMultilevel"/>
    <w:tmpl w:val="923EDD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31225"/>
    <w:multiLevelType w:val="hybridMultilevel"/>
    <w:tmpl w:val="F9EA12F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26AD3"/>
    <w:multiLevelType w:val="hybridMultilevel"/>
    <w:tmpl w:val="DE307D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73855"/>
    <w:multiLevelType w:val="hybridMultilevel"/>
    <w:tmpl w:val="9AC27C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665237">
    <w:abstractNumId w:val="3"/>
  </w:num>
  <w:num w:numId="2" w16cid:durableId="1432043314">
    <w:abstractNumId w:val="0"/>
  </w:num>
  <w:num w:numId="3" w16cid:durableId="850215839">
    <w:abstractNumId w:val="2"/>
  </w:num>
  <w:num w:numId="4" w16cid:durableId="1646659664">
    <w:abstractNumId w:val="1"/>
  </w:num>
  <w:num w:numId="5" w16cid:durableId="1548021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35DA"/>
    <w:rsid w:val="00126CC0"/>
    <w:rsid w:val="001651D4"/>
    <w:rsid w:val="008035DA"/>
    <w:rsid w:val="008078EC"/>
    <w:rsid w:val="00F223CF"/>
    <w:rsid w:val="00F8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E419A3"/>
  <w15:chartTrackingRefBased/>
  <w15:docId w15:val="{D4C424E8-F666-4025-A485-69FFE543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5D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5D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table" w:styleId="TableGrid">
    <w:name w:val="Table Grid"/>
    <w:basedOn w:val="TableNormal"/>
    <w:uiPriority w:val="39"/>
    <w:rsid w:val="008035D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35DA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694</Words>
  <Characters>966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le Nomatshila</dc:creator>
  <cp:keywords/>
  <dc:description/>
  <cp:lastModifiedBy>Zanele Nomatshila</cp:lastModifiedBy>
  <cp:revision>2</cp:revision>
  <dcterms:created xsi:type="dcterms:W3CDTF">2025-12-27T17:58:00Z</dcterms:created>
  <dcterms:modified xsi:type="dcterms:W3CDTF">2025-12-3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358091-eb15-4c29-bd1f-25b8281c4e34</vt:lpwstr>
  </property>
</Properties>
</file>